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3E91D" w14:textId="0037080C" w:rsidR="00305D6B" w:rsidRDefault="00305D6B" w:rsidP="006A29DE">
      <w:pPr>
        <w:rPr>
          <w:i/>
        </w:rPr>
      </w:pPr>
      <w:bookmarkStart w:id="0" w:name="_GoBack"/>
      <w:bookmarkEnd w:id="0"/>
      <w:r>
        <w:t>Appendix 2: Clinicians’ Interviews Topic Guide</w:t>
      </w:r>
    </w:p>
    <w:p w14:paraId="6AB7A18C" w14:textId="77777777" w:rsidR="00305D6B" w:rsidRDefault="00305D6B" w:rsidP="00F54894">
      <w:pPr>
        <w:outlineLvl w:val="0"/>
        <w:rPr>
          <w:b/>
          <w:i/>
        </w:rPr>
      </w:pPr>
    </w:p>
    <w:p w14:paraId="636A8B98" w14:textId="77777777" w:rsidR="00305D6B" w:rsidRDefault="00305D6B" w:rsidP="00F54894">
      <w:pPr>
        <w:outlineLvl w:val="0"/>
        <w:rPr>
          <w:b/>
          <w:i/>
        </w:rPr>
      </w:pPr>
    </w:p>
    <w:p w14:paraId="3BB89FBB" w14:textId="39112FFB" w:rsidR="00002A38" w:rsidRPr="00F3618F" w:rsidRDefault="00002A38" w:rsidP="00F54894">
      <w:pPr>
        <w:outlineLvl w:val="0"/>
        <w:rPr>
          <w:b/>
          <w:i/>
        </w:rPr>
      </w:pPr>
      <w:r w:rsidRPr="00F3618F">
        <w:rPr>
          <w:b/>
          <w:i/>
        </w:rPr>
        <w:t>CLINICAL STAFF</w:t>
      </w:r>
    </w:p>
    <w:p w14:paraId="47545088" w14:textId="08A25630" w:rsidR="00511518" w:rsidRPr="00511518" w:rsidRDefault="00511518"/>
    <w:p w14:paraId="56D12EAD" w14:textId="4801253B" w:rsidR="00511518" w:rsidRDefault="00511518">
      <w:r>
        <w:t xml:space="preserve">Make sure to always probe the participants for more detailed responses. </w:t>
      </w:r>
      <w:r w:rsidR="00546EED">
        <w:t>Suggested</w:t>
      </w:r>
      <w:r>
        <w:t xml:space="preserve"> </w:t>
      </w:r>
      <w:r w:rsidR="00546EED">
        <w:t>probes</w:t>
      </w:r>
      <w:r>
        <w:t>:</w:t>
      </w:r>
    </w:p>
    <w:p w14:paraId="0CDA0086" w14:textId="3EF22317" w:rsidR="00511518" w:rsidRDefault="00511518" w:rsidP="00511518">
      <w:pPr>
        <w:pStyle w:val="ListParagraph"/>
        <w:numPr>
          <w:ilvl w:val="0"/>
          <w:numId w:val="7"/>
        </w:numPr>
      </w:pPr>
      <w:r>
        <w:t>Why?</w:t>
      </w:r>
    </w:p>
    <w:p w14:paraId="6A38FC00" w14:textId="5EEE1626" w:rsidR="00511518" w:rsidRDefault="00511518" w:rsidP="00511518">
      <w:pPr>
        <w:pStyle w:val="ListParagraph"/>
        <w:numPr>
          <w:ilvl w:val="0"/>
          <w:numId w:val="7"/>
        </w:numPr>
      </w:pPr>
      <w:r>
        <w:t>What? (examples)</w:t>
      </w:r>
    </w:p>
    <w:p w14:paraId="3FBC7C36" w14:textId="3CF5F98F" w:rsidR="00546EED" w:rsidRDefault="00546EED" w:rsidP="00511518">
      <w:pPr>
        <w:pStyle w:val="ListParagraph"/>
        <w:numPr>
          <w:ilvl w:val="0"/>
          <w:numId w:val="7"/>
        </w:numPr>
      </w:pPr>
      <w:r>
        <w:t>When?</w:t>
      </w:r>
    </w:p>
    <w:p w14:paraId="6ED4964E" w14:textId="5AE37AD3" w:rsidR="00511518" w:rsidRDefault="00511518" w:rsidP="00511518">
      <w:pPr>
        <w:pStyle w:val="ListParagraph"/>
        <w:numPr>
          <w:ilvl w:val="0"/>
          <w:numId w:val="7"/>
        </w:numPr>
      </w:pPr>
      <w:r>
        <w:t>Who?</w:t>
      </w:r>
    </w:p>
    <w:p w14:paraId="38F9EF43" w14:textId="77777777" w:rsidR="00546EED" w:rsidRDefault="00546EED" w:rsidP="00546EED">
      <w:pPr>
        <w:pStyle w:val="ListParagraph"/>
        <w:numPr>
          <w:ilvl w:val="0"/>
          <w:numId w:val="7"/>
        </w:numPr>
      </w:pPr>
      <w:r>
        <w:t>How?</w:t>
      </w:r>
    </w:p>
    <w:p w14:paraId="66968F07" w14:textId="77777777" w:rsidR="00546EED" w:rsidRDefault="00546EED" w:rsidP="00546EED">
      <w:pPr>
        <w:ind w:left="360"/>
      </w:pPr>
    </w:p>
    <w:tbl>
      <w:tblPr>
        <w:tblStyle w:val="TableGrid"/>
        <w:tblW w:w="5585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743"/>
        <w:gridCol w:w="6539"/>
        <w:gridCol w:w="2035"/>
      </w:tblGrid>
      <w:tr w:rsidR="00512D13" w:rsidRPr="00002A38" w14:paraId="3E1B6369" w14:textId="31F9F5CD" w:rsidTr="00B4501B">
        <w:tc>
          <w:tcPr>
            <w:tcW w:w="845" w:type="pct"/>
          </w:tcPr>
          <w:p w14:paraId="6B337CE3" w14:textId="6E409249" w:rsidR="00997C1A" w:rsidRPr="00002A38" w:rsidRDefault="00997C1A">
            <w:pPr>
              <w:rPr>
                <w:b/>
              </w:rPr>
            </w:pPr>
            <w:r w:rsidRPr="00002A38">
              <w:rPr>
                <w:b/>
              </w:rPr>
              <w:t>Moderator</w:t>
            </w:r>
          </w:p>
        </w:tc>
        <w:tc>
          <w:tcPr>
            <w:tcW w:w="3169" w:type="pct"/>
          </w:tcPr>
          <w:p w14:paraId="314AFFE2" w14:textId="56F8198B" w:rsidR="00997C1A" w:rsidRPr="00002A38" w:rsidRDefault="00997C1A">
            <w:pPr>
              <w:rPr>
                <w:b/>
              </w:rPr>
            </w:pPr>
            <w:r w:rsidRPr="00002A38">
              <w:rPr>
                <w:b/>
              </w:rPr>
              <w:t>Question</w:t>
            </w:r>
            <w:r w:rsidR="00511518">
              <w:rPr>
                <w:b/>
              </w:rPr>
              <w:t xml:space="preserve"> with prompts</w:t>
            </w:r>
          </w:p>
        </w:tc>
        <w:tc>
          <w:tcPr>
            <w:tcW w:w="986" w:type="pct"/>
          </w:tcPr>
          <w:p w14:paraId="25475ED7" w14:textId="390DB2D5" w:rsidR="00997C1A" w:rsidRPr="00002A38" w:rsidRDefault="00511518" w:rsidP="00135FF0">
            <w:pPr>
              <w:rPr>
                <w:b/>
              </w:rPr>
            </w:pPr>
            <w:r>
              <w:rPr>
                <w:b/>
              </w:rPr>
              <w:t>Probes</w:t>
            </w:r>
          </w:p>
        </w:tc>
      </w:tr>
      <w:tr w:rsidR="00512D13" w:rsidRPr="00002A38" w14:paraId="726C3F16" w14:textId="77777777" w:rsidTr="00B4501B">
        <w:tc>
          <w:tcPr>
            <w:tcW w:w="845" w:type="pct"/>
          </w:tcPr>
          <w:p w14:paraId="0FFA0F17" w14:textId="3BD98405" w:rsidR="00035900" w:rsidRPr="00002A38" w:rsidRDefault="00035900">
            <w:pPr>
              <w:rPr>
                <w:b/>
              </w:rPr>
            </w:pPr>
            <w:r>
              <w:rPr>
                <w:b/>
              </w:rPr>
              <w:t>Background</w:t>
            </w:r>
          </w:p>
        </w:tc>
        <w:tc>
          <w:tcPr>
            <w:tcW w:w="3169" w:type="pct"/>
          </w:tcPr>
          <w:p w14:paraId="6E3EC266" w14:textId="586D2C87" w:rsidR="000402C4" w:rsidRPr="00E937B3" w:rsidRDefault="00035900" w:rsidP="00035900">
            <w:r w:rsidRPr="00E937B3">
              <w:t xml:space="preserve">Before we discuss your experiences of the </w:t>
            </w:r>
            <w:proofErr w:type="spellStart"/>
            <w:r w:rsidRPr="00E937B3">
              <w:t>eSMART</w:t>
            </w:r>
            <w:proofErr w:type="spellEnd"/>
            <w:r w:rsidRPr="00E937B3">
              <w:t xml:space="preserve"> stu</w:t>
            </w:r>
            <w:r w:rsidR="000402C4" w:rsidRPr="00E937B3">
              <w:t>dy and technology in more depth.</w:t>
            </w:r>
          </w:p>
          <w:p w14:paraId="6F5223D6" w14:textId="77777777" w:rsidR="00BE21CE" w:rsidRPr="00E937B3" w:rsidRDefault="00BE21CE" w:rsidP="00035900"/>
          <w:p w14:paraId="348E136A" w14:textId="2BEBA3A9" w:rsidR="00035900" w:rsidRPr="00E937B3" w:rsidRDefault="000402C4" w:rsidP="00035900">
            <w:r w:rsidRPr="00E937B3">
              <w:t>Q1</w:t>
            </w:r>
            <w:r w:rsidR="004A0B1F" w:rsidRPr="00E937B3">
              <w:t>a</w:t>
            </w:r>
            <w:r w:rsidRPr="00E937B3">
              <w:t>. C</w:t>
            </w:r>
            <w:r w:rsidR="00035900" w:rsidRPr="00E937B3">
              <w:t xml:space="preserve">an you talk to me about your role within the </w:t>
            </w:r>
            <w:proofErr w:type="spellStart"/>
            <w:r w:rsidR="00035900" w:rsidRPr="00E937B3">
              <w:t>eSMART</w:t>
            </w:r>
            <w:proofErr w:type="spellEnd"/>
            <w:r w:rsidR="00035900" w:rsidRPr="00E937B3">
              <w:t xml:space="preserve"> </w:t>
            </w:r>
            <w:r w:rsidR="00F54894">
              <w:t>study</w:t>
            </w:r>
            <w:r w:rsidR="00035900" w:rsidRPr="00E937B3">
              <w:t>?</w:t>
            </w:r>
          </w:p>
          <w:p w14:paraId="04B5AFF3" w14:textId="0C179BC6" w:rsidR="00035900" w:rsidRPr="00E937B3" w:rsidRDefault="00035900" w:rsidP="006F3B60">
            <w:pPr>
              <w:pStyle w:val="ListParagraph"/>
              <w:numPr>
                <w:ilvl w:val="0"/>
                <w:numId w:val="6"/>
              </w:numPr>
            </w:pPr>
            <w:r w:rsidRPr="00E937B3">
              <w:t>Nurse</w:t>
            </w:r>
          </w:p>
          <w:p w14:paraId="6380AB50" w14:textId="5AAB7E64" w:rsidR="00035900" w:rsidRPr="00E937B3" w:rsidRDefault="001A6B4E" w:rsidP="006F3B60">
            <w:pPr>
              <w:pStyle w:val="ListParagraph"/>
              <w:numPr>
                <w:ilvl w:val="0"/>
                <w:numId w:val="6"/>
              </w:numPr>
            </w:pPr>
            <w:r w:rsidRPr="00E937B3">
              <w:t>Alert Handler</w:t>
            </w:r>
          </w:p>
          <w:p w14:paraId="1BF3A8E8" w14:textId="6DA39CD4" w:rsidR="00BA6CC0" w:rsidRPr="00E937B3" w:rsidRDefault="00BA6CC0" w:rsidP="006F3B60">
            <w:pPr>
              <w:pStyle w:val="ListParagraph"/>
              <w:numPr>
                <w:ilvl w:val="0"/>
                <w:numId w:val="6"/>
              </w:numPr>
            </w:pPr>
            <w:r w:rsidRPr="00E937B3">
              <w:t>Other? Please detail</w:t>
            </w:r>
          </w:p>
          <w:p w14:paraId="29880C0D" w14:textId="78C170CC" w:rsidR="00035900" w:rsidRPr="00E937B3" w:rsidRDefault="00035900"/>
          <w:p w14:paraId="1D5594FD" w14:textId="6A4D42F2" w:rsidR="00035900" w:rsidRPr="00E937B3" w:rsidRDefault="00035900" w:rsidP="00035900">
            <w:r w:rsidRPr="00E937B3">
              <w:t>Q</w:t>
            </w:r>
            <w:r w:rsidR="004A0B1F" w:rsidRPr="00E937B3">
              <w:t>1b</w:t>
            </w:r>
            <w:r w:rsidRPr="00E937B3">
              <w:t xml:space="preserve">. </w:t>
            </w:r>
            <w:r w:rsidR="00BA7C28" w:rsidRPr="00E937B3">
              <w:t>W</w:t>
            </w:r>
            <w:r w:rsidRPr="00E937B3">
              <w:t xml:space="preserve">hat were your previous experiences of </w:t>
            </w:r>
            <w:r w:rsidR="00F54894">
              <w:t xml:space="preserve">using </w:t>
            </w:r>
            <w:r w:rsidRPr="00E937B3">
              <w:t xml:space="preserve">technology to </w:t>
            </w:r>
            <w:r w:rsidRPr="009B07F5">
              <w:t>support patients</w:t>
            </w:r>
            <w:r w:rsidR="00F54894">
              <w:t xml:space="preserve"> in clinical contexts?</w:t>
            </w:r>
          </w:p>
          <w:p w14:paraId="1D7027ED" w14:textId="179A3BE0" w:rsidR="00035900" w:rsidRPr="00E937B3" w:rsidRDefault="00794BFD" w:rsidP="006F3B60">
            <w:pPr>
              <w:pStyle w:val="ListParagraph"/>
              <w:numPr>
                <w:ilvl w:val="0"/>
                <w:numId w:val="6"/>
              </w:numPr>
            </w:pPr>
            <w:r w:rsidRPr="00E937B3">
              <w:t xml:space="preserve">Smart </w:t>
            </w:r>
            <w:r w:rsidR="00035900" w:rsidRPr="00E937B3">
              <w:t>phones</w:t>
            </w:r>
          </w:p>
          <w:p w14:paraId="754E0A3B" w14:textId="28C2EE97" w:rsidR="00035900" w:rsidRPr="00E937B3" w:rsidRDefault="00035900" w:rsidP="006F3B60">
            <w:pPr>
              <w:pStyle w:val="ListParagraph"/>
              <w:numPr>
                <w:ilvl w:val="0"/>
                <w:numId w:val="6"/>
              </w:numPr>
            </w:pPr>
            <w:r w:rsidRPr="00E937B3">
              <w:t>Tablets</w:t>
            </w:r>
            <w:r w:rsidR="00794BFD" w:rsidRPr="00E937B3">
              <w:t xml:space="preserve"> </w:t>
            </w:r>
            <w:proofErr w:type="spellStart"/>
            <w:r w:rsidR="00794BFD" w:rsidRPr="00E937B3">
              <w:t>e.g</w:t>
            </w:r>
            <w:proofErr w:type="spellEnd"/>
            <w:r w:rsidR="00794BFD" w:rsidRPr="00E937B3">
              <w:t xml:space="preserve"> </w:t>
            </w:r>
            <w:proofErr w:type="spellStart"/>
            <w:r w:rsidR="00546EED">
              <w:t>i</w:t>
            </w:r>
            <w:r w:rsidR="00794BFD" w:rsidRPr="00E937B3">
              <w:t>pads</w:t>
            </w:r>
            <w:proofErr w:type="spellEnd"/>
          </w:p>
          <w:p w14:paraId="25923EAD" w14:textId="043D22CA" w:rsidR="00035900" w:rsidRPr="00E937B3" w:rsidRDefault="00035900" w:rsidP="006F3B60">
            <w:pPr>
              <w:pStyle w:val="ListParagraph"/>
              <w:numPr>
                <w:ilvl w:val="0"/>
                <w:numId w:val="6"/>
              </w:numPr>
            </w:pPr>
            <w:r w:rsidRPr="00E937B3">
              <w:t>Computers</w:t>
            </w:r>
          </w:p>
          <w:p w14:paraId="053FD560" w14:textId="6230A574" w:rsidR="00035900" w:rsidRPr="00E937B3" w:rsidRDefault="00035900" w:rsidP="006F3B60">
            <w:pPr>
              <w:pStyle w:val="ListParagraph"/>
              <w:numPr>
                <w:ilvl w:val="0"/>
                <w:numId w:val="6"/>
              </w:numPr>
            </w:pPr>
            <w:r w:rsidRPr="00E937B3">
              <w:t xml:space="preserve">Online </w:t>
            </w:r>
            <w:proofErr w:type="spellStart"/>
            <w:r w:rsidRPr="00E937B3">
              <w:t>questionaires</w:t>
            </w:r>
            <w:proofErr w:type="spellEnd"/>
          </w:p>
          <w:p w14:paraId="7EC8508B" w14:textId="65C6E3A6" w:rsidR="00035900" w:rsidRPr="00E937B3" w:rsidRDefault="00035900"/>
          <w:p w14:paraId="177135CF" w14:textId="6ADEF218" w:rsidR="008515E6" w:rsidRPr="00E937B3" w:rsidRDefault="008515E6" w:rsidP="008515E6">
            <w:r w:rsidRPr="00E937B3">
              <w:t>Q</w:t>
            </w:r>
            <w:r w:rsidR="004A0B1F" w:rsidRPr="00E937B3">
              <w:t>1c</w:t>
            </w:r>
            <w:r w:rsidR="00A9015A" w:rsidRPr="00E937B3">
              <w:t xml:space="preserve">. </w:t>
            </w:r>
            <w:r w:rsidR="00F54894">
              <w:t>How would you describe your l</w:t>
            </w:r>
            <w:r w:rsidR="00A9015A" w:rsidRPr="00E937B3">
              <w:t xml:space="preserve">evel of </w:t>
            </w:r>
            <w:r w:rsidR="00544406" w:rsidRPr="00E937B3">
              <w:t>knowledge</w:t>
            </w:r>
            <w:r w:rsidR="00F54894">
              <w:t xml:space="preserve"> and experience of using</w:t>
            </w:r>
            <w:r w:rsidR="00544406" w:rsidRPr="00E937B3">
              <w:t xml:space="preserve"> </w:t>
            </w:r>
            <w:r w:rsidR="00F54894">
              <w:t>technology generally?</w:t>
            </w:r>
          </w:p>
          <w:p w14:paraId="24548D10" w14:textId="63EF3E13" w:rsidR="008515E6" w:rsidRPr="00E937B3" w:rsidRDefault="008515E6" w:rsidP="006F3B60">
            <w:pPr>
              <w:pStyle w:val="ListParagraph"/>
              <w:numPr>
                <w:ilvl w:val="0"/>
                <w:numId w:val="6"/>
              </w:numPr>
            </w:pPr>
            <w:r w:rsidRPr="00E937B3">
              <w:t>Learner</w:t>
            </w:r>
          </w:p>
          <w:p w14:paraId="60314DD3" w14:textId="173B721A" w:rsidR="008515E6" w:rsidRPr="00E937B3" w:rsidRDefault="00550780" w:rsidP="006F3B60">
            <w:pPr>
              <w:pStyle w:val="ListParagraph"/>
              <w:numPr>
                <w:ilvl w:val="0"/>
                <w:numId w:val="6"/>
              </w:numPr>
            </w:pPr>
            <w:r>
              <w:t>Intermediate</w:t>
            </w:r>
          </w:p>
          <w:p w14:paraId="4B3D4932" w14:textId="7276BB43" w:rsidR="008515E6" w:rsidRPr="00E937B3" w:rsidRDefault="008515E6" w:rsidP="006F3B60">
            <w:pPr>
              <w:pStyle w:val="ListParagraph"/>
              <w:numPr>
                <w:ilvl w:val="0"/>
                <w:numId w:val="6"/>
              </w:numPr>
            </w:pPr>
            <w:r w:rsidRPr="00E937B3">
              <w:t>Advanced</w:t>
            </w:r>
          </w:p>
          <w:p w14:paraId="18E19D8D" w14:textId="2836F4D0" w:rsidR="008515E6" w:rsidRPr="00E937B3" w:rsidRDefault="008515E6" w:rsidP="008515E6"/>
          <w:p w14:paraId="21C96FE3" w14:textId="77777777" w:rsidR="00AF680B" w:rsidRPr="00E937B3" w:rsidRDefault="004A0B1F" w:rsidP="00AF680B">
            <w:r w:rsidRPr="00E937B3">
              <w:t xml:space="preserve">Q1d. </w:t>
            </w:r>
            <w:r w:rsidR="00AF680B" w:rsidRPr="00E937B3">
              <w:t xml:space="preserve">What approaches were used to introduce the </w:t>
            </w:r>
            <w:proofErr w:type="spellStart"/>
            <w:r w:rsidR="00AF680B" w:rsidRPr="00E937B3">
              <w:t>eSMART</w:t>
            </w:r>
            <w:proofErr w:type="spellEnd"/>
            <w:r w:rsidR="00AF680B" w:rsidRPr="00E937B3">
              <w:t xml:space="preserve"> study to your clinical area? </w:t>
            </w:r>
          </w:p>
          <w:p w14:paraId="6E2CC538" w14:textId="5125CD7A" w:rsidR="00AF680B" w:rsidRPr="00E937B3" w:rsidRDefault="00AF680B" w:rsidP="0058363B">
            <w:pPr>
              <w:pStyle w:val="ListParagraph"/>
              <w:numPr>
                <w:ilvl w:val="0"/>
                <w:numId w:val="6"/>
              </w:numPr>
            </w:pPr>
            <w:r w:rsidRPr="00E937B3">
              <w:t>by whom</w:t>
            </w:r>
            <w:r w:rsidR="00DF6086">
              <w:t xml:space="preserve"> (role of person, level)</w:t>
            </w:r>
          </w:p>
          <w:p w14:paraId="7BB70DC6" w14:textId="60BEDED2" w:rsidR="00AF680B" w:rsidRPr="00E937B3" w:rsidRDefault="00AF680B" w:rsidP="0058363B">
            <w:pPr>
              <w:pStyle w:val="ListParagraph"/>
              <w:numPr>
                <w:ilvl w:val="0"/>
                <w:numId w:val="6"/>
              </w:numPr>
            </w:pPr>
            <w:proofErr w:type="gramStart"/>
            <w:r w:rsidRPr="00E937B3">
              <w:t>when</w:t>
            </w:r>
            <w:proofErr w:type="gramEnd"/>
            <w:r w:rsidRPr="00E937B3">
              <w:t>?</w:t>
            </w:r>
          </w:p>
          <w:p w14:paraId="6F9E3F6C" w14:textId="77777777" w:rsidR="00AF680B" w:rsidRPr="00E937B3" w:rsidRDefault="00AF680B"/>
          <w:p w14:paraId="4EFD1AB8" w14:textId="71FFB423" w:rsidR="00AF680B" w:rsidRPr="00E937B3" w:rsidRDefault="00AF680B" w:rsidP="00F54894">
            <w:r w:rsidRPr="00E937B3">
              <w:t>Q1e. What strategies were used throughout the study to keep the study profile in clinician’s minds and maintain their enthusiasm in the</w:t>
            </w:r>
            <w:r w:rsidRPr="00A14739">
              <w:t xml:space="preserve"> study</w:t>
            </w:r>
            <w:r w:rsidRPr="00E937B3">
              <w:t xml:space="preserve">? </w:t>
            </w:r>
          </w:p>
          <w:p w14:paraId="0721AAAB" w14:textId="4AE1CBCE" w:rsidR="00AA7204" w:rsidRPr="00E937B3" w:rsidRDefault="00AF680B" w:rsidP="00F54894">
            <w:pPr>
              <w:pStyle w:val="ListParagraph"/>
              <w:numPr>
                <w:ilvl w:val="0"/>
                <w:numId w:val="6"/>
              </w:numPr>
            </w:pPr>
            <w:r w:rsidRPr="00E937B3">
              <w:t>How successful were these approaches?</w:t>
            </w:r>
          </w:p>
        </w:tc>
        <w:tc>
          <w:tcPr>
            <w:tcW w:w="986" w:type="pct"/>
          </w:tcPr>
          <w:p w14:paraId="4BD463E0" w14:textId="77777777" w:rsidR="00035900" w:rsidRPr="00E937B3" w:rsidRDefault="00035900" w:rsidP="00135FF0"/>
          <w:p w14:paraId="1111B327" w14:textId="77777777" w:rsidR="008515E6" w:rsidRPr="00E937B3" w:rsidRDefault="008515E6" w:rsidP="00135FF0"/>
          <w:p w14:paraId="37374E1D" w14:textId="77777777" w:rsidR="008515E6" w:rsidRPr="00E937B3" w:rsidRDefault="008515E6" w:rsidP="00135FF0"/>
          <w:p w14:paraId="5D642C95" w14:textId="77777777" w:rsidR="008515E6" w:rsidRPr="00E937B3" w:rsidRDefault="008515E6" w:rsidP="00135FF0"/>
          <w:p w14:paraId="4D900C55" w14:textId="77777777" w:rsidR="008515E6" w:rsidRPr="00E937B3" w:rsidRDefault="008515E6" w:rsidP="00135FF0"/>
          <w:p w14:paraId="72C44D7A" w14:textId="77777777" w:rsidR="008515E6" w:rsidRPr="00E937B3" w:rsidRDefault="008515E6" w:rsidP="00135FF0"/>
          <w:p w14:paraId="16E53AE5" w14:textId="77777777" w:rsidR="008515E6" w:rsidRDefault="008515E6" w:rsidP="00135FF0"/>
          <w:p w14:paraId="68C3A34A" w14:textId="77777777" w:rsidR="00A62E8F" w:rsidRPr="00E937B3" w:rsidRDefault="00A62E8F" w:rsidP="00135FF0"/>
          <w:p w14:paraId="72182A5C" w14:textId="77777777" w:rsidR="008515E6" w:rsidRPr="00E937B3" w:rsidRDefault="008515E6" w:rsidP="00135FF0"/>
          <w:p w14:paraId="1501EA6A" w14:textId="77777777" w:rsidR="00A62E8F" w:rsidRDefault="00A62E8F" w:rsidP="00A62E8F"/>
          <w:p w14:paraId="1C5D0CFC" w14:textId="6A5225E8" w:rsidR="008515E6" w:rsidRPr="00E937B3" w:rsidRDefault="00511518" w:rsidP="00A62E8F">
            <w:r w:rsidRPr="00E937B3">
              <w:t>What previous professional use?</w:t>
            </w:r>
          </w:p>
          <w:p w14:paraId="49C3FC3C" w14:textId="77777777" w:rsidR="008515E6" w:rsidRPr="00E937B3" w:rsidRDefault="008515E6" w:rsidP="00135FF0"/>
          <w:p w14:paraId="50F0CA1E" w14:textId="77777777" w:rsidR="00DB49D5" w:rsidRPr="00E937B3" w:rsidRDefault="00DB49D5" w:rsidP="00135FF0"/>
          <w:p w14:paraId="7E0750E6" w14:textId="77777777" w:rsidR="00A62E8F" w:rsidRDefault="00A62E8F" w:rsidP="00135FF0"/>
          <w:p w14:paraId="79B78CB3" w14:textId="77777777" w:rsidR="00A62E8F" w:rsidRDefault="00A62E8F" w:rsidP="00135FF0"/>
          <w:p w14:paraId="07137288" w14:textId="77777777" w:rsidR="00A62E8F" w:rsidRPr="00E937B3" w:rsidRDefault="00A62E8F" w:rsidP="00A62E8F">
            <w:r>
              <w:t xml:space="preserve">Personal use, </w:t>
            </w:r>
            <w:r w:rsidRPr="00E937B3">
              <w:t>/professional use</w:t>
            </w:r>
          </w:p>
          <w:p w14:paraId="119DA6B1" w14:textId="77777777" w:rsidR="00A62E8F" w:rsidRDefault="00A62E8F" w:rsidP="00135FF0"/>
          <w:p w14:paraId="101D8302" w14:textId="77777777" w:rsidR="00A62E8F" w:rsidRDefault="00A62E8F" w:rsidP="00135FF0"/>
          <w:p w14:paraId="68108AEC" w14:textId="77777777" w:rsidR="00A62E8F" w:rsidRDefault="00A62E8F" w:rsidP="00135FF0"/>
          <w:p w14:paraId="5DAE6988" w14:textId="77777777" w:rsidR="00A62E8F" w:rsidRDefault="00A62E8F" w:rsidP="00135FF0"/>
          <w:p w14:paraId="233C3E2F" w14:textId="77777777" w:rsidR="00DB49D5" w:rsidRPr="00E937B3" w:rsidRDefault="00E24460" w:rsidP="00135FF0">
            <w:r w:rsidRPr="00E937B3">
              <w:t>Training-familiarization</w:t>
            </w:r>
          </w:p>
          <w:p w14:paraId="490CF9F1" w14:textId="77777777" w:rsidR="00E24460" w:rsidRDefault="00E24460" w:rsidP="00135FF0"/>
          <w:p w14:paraId="4D064E28" w14:textId="77777777" w:rsidR="009B07F5" w:rsidRDefault="009B07F5" w:rsidP="00135FF0"/>
          <w:p w14:paraId="05FA64F5" w14:textId="77777777" w:rsidR="00F54894" w:rsidRDefault="00F54894" w:rsidP="00135FF0"/>
          <w:p w14:paraId="26116273" w14:textId="77777777" w:rsidR="009B07F5" w:rsidRDefault="009B07F5" w:rsidP="00135FF0">
            <w:r>
              <w:t>Use of Key Champion / study advocate?</w:t>
            </w:r>
          </w:p>
          <w:p w14:paraId="7F6FD340" w14:textId="77777777" w:rsidR="00F54894" w:rsidRDefault="00F54894" w:rsidP="0061531D"/>
          <w:p w14:paraId="319D1646" w14:textId="72248E31" w:rsidR="00E115F2" w:rsidRPr="00E937B3" w:rsidRDefault="00E115F2" w:rsidP="0061531D"/>
        </w:tc>
      </w:tr>
      <w:tr w:rsidR="00512D13" w:rsidRPr="00002A38" w14:paraId="767F1397" w14:textId="77777777" w:rsidTr="00B4501B">
        <w:tc>
          <w:tcPr>
            <w:tcW w:w="845" w:type="pct"/>
          </w:tcPr>
          <w:p w14:paraId="744D7C49" w14:textId="40C6A0AB" w:rsidR="000402C4" w:rsidRDefault="000402C4" w:rsidP="000402C4">
            <w:pPr>
              <w:rPr>
                <w:b/>
              </w:rPr>
            </w:pPr>
            <w:r>
              <w:rPr>
                <w:b/>
              </w:rPr>
              <w:t xml:space="preserve">Clinical </w:t>
            </w:r>
            <w:r w:rsidRPr="0081100F">
              <w:rPr>
                <w:b/>
              </w:rPr>
              <w:t>Experience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lastRenderedPageBreak/>
              <w:t>Changes</w:t>
            </w:r>
          </w:p>
        </w:tc>
        <w:tc>
          <w:tcPr>
            <w:tcW w:w="3169" w:type="pct"/>
          </w:tcPr>
          <w:p w14:paraId="0050C839" w14:textId="368312ED" w:rsidR="00BE21CE" w:rsidRPr="00E937B3" w:rsidRDefault="00BE21CE" w:rsidP="000402C4">
            <w:r w:rsidRPr="00E937B3">
              <w:lastRenderedPageBreak/>
              <w:t xml:space="preserve">Moving </w:t>
            </w:r>
            <w:r w:rsidR="008C5F9E" w:rsidRPr="00E937B3">
              <w:t xml:space="preserve">now </w:t>
            </w:r>
            <w:r w:rsidRPr="00E937B3">
              <w:t>to focu</w:t>
            </w:r>
            <w:r w:rsidR="009B07F5">
              <w:t xml:space="preserve">s on your experiences of </w:t>
            </w:r>
            <w:proofErr w:type="spellStart"/>
            <w:r w:rsidR="009B07F5">
              <w:t>eSMART</w:t>
            </w:r>
            <w:proofErr w:type="spellEnd"/>
            <w:r w:rsidR="009B07F5">
              <w:t>:</w:t>
            </w:r>
          </w:p>
          <w:p w14:paraId="39AA3B79" w14:textId="77777777" w:rsidR="004A0B1F" w:rsidRPr="00E937B3" w:rsidRDefault="004A0B1F" w:rsidP="000402C4"/>
          <w:p w14:paraId="2887A8C3" w14:textId="1BF73B2F" w:rsidR="004A0B1F" w:rsidRPr="00E937B3" w:rsidRDefault="000402C4" w:rsidP="000402C4">
            <w:r w:rsidRPr="00E937B3">
              <w:lastRenderedPageBreak/>
              <w:t>Q</w:t>
            </w:r>
            <w:r w:rsidR="0061531D">
              <w:t>2</w:t>
            </w:r>
            <w:r w:rsidRPr="00E937B3">
              <w:t>.</w:t>
            </w:r>
            <w:r w:rsidR="003B4AB3" w:rsidRPr="00E937B3">
              <w:t xml:space="preserve"> What are your thoughts on any ways the </w:t>
            </w:r>
            <w:proofErr w:type="spellStart"/>
            <w:r w:rsidR="003B4AB3" w:rsidRPr="00E937B3">
              <w:t>eSMART</w:t>
            </w:r>
            <w:proofErr w:type="spellEnd"/>
            <w:r w:rsidR="003B4AB3" w:rsidRPr="00E937B3">
              <w:t xml:space="preserve"> techno</w:t>
            </w:r>
            <w:r w:rsidR="00511518" w:rsidRPr="00E937B3">
              <w:t>logy makes you work differently in regards to:</w:t>
            </w:r>
            <w:r w:rsidRPr="00E937B3">
              <w:t xml:space="preserve"> </w:t>
            </w:r>
          </w:p>
          <w:p w14:paraId="4460E26C" w14:textId="77777777" w:rsidR="0039489A" w:rsidRPr="00E937B3" w:rsidRDefault="0039489A" w:rsidP="000402C4"/>
          <w:p w14:paraId="094D3AE5" w14:textId="7BD4EC9B" w:rsidR="004A0B1F" w:rsidRPr="00E937B3" w:rsidRDefault="00511518" w:rsidP="00512D13">
            <w:pPr>
              <w:pStyle w:val="ListParagraph"/>
              <w:numPr>
                <w:ilvl w:val="1"/>
                <w:numId w:val="8"/>
              </w:numPr>
            </w:pPr>
            <w:r w:rsidRPr="00E937B3">
              <w:t xml:space="preserve">Symptom management of patients during </w:t>
            </w:r>
            <w:proofErr w:type="spellStart"/>
            <w:r w:rsidRPr="00E937B3">
              <w:t>CTx</w:t>
            </w:r>
            <w:proofErr w:type="spellEnd"/>
          </w:p>
          <w:p w14:paraId="34F88C8E" w14:textId="37BBB068" w:rsidR="00512D13" w:rsidRPr="00E937B3" w:rsidRDefault="00546EED" w:rsidP="00512D13">
            <w:pPr>
              <w:pStyle w:val="ListParagraph"/>
              <w:numPr>
                <w:ilvl w:val="1"/>
                <w:numId w:val="8"/>
              </w:numPr>
            </w:pPr>
            <w:r>
              <w:t>The q</w:t>
            </w:r>
            <w:r w:rsidR="00511518" w:rsidRPr="00E937B3">
              <w:t xml:space="preserve">uality of care </w:t>
            </w:r>
            <w:proofErr w:type="spellStart"/>
            <w:r w:rsidR="00511518" w:rsidRPr="00E937B3">
              <w:t>deliverd</w:t>
            </w:r>
            <w:proofErr w:type="spellEnd"/>
          </w:p>
          <w:p w14:paraId="16029DB5" w14:textId="366B5462" w:rsidR="00511518" w:rsidRDefault="00511518" w:rsidP="00512D13">
            <w:pPr>
              <w:pStyle w:val="ListParagraph"/>
              <w:numPr>
                <w:ilvl w:val="1"/>
                <w:numId w:val="8"/>
              </w:numPr>
            </w:pPr>
            <w:r w:rsidRPr="00E937B3">
              <w:t>Relationships with patients (e.g. time spent with patient</w:t>
            </w:r>
            <w:r w:rsidR="00546EED">
              <w:t>s</w:t>
            </w:r>
            <w:r w:rsidRPr="00E937B3">
              <w:t>)</w:t>
            </w:r>
          </w:p>
          <w:p w14:paraId="17BB8E33" w14:textId="114AE8E9" w:rsidR="00550780" w:rsidRPr="00E937B3" w:rsidRDefault="00550780" w:rsidP="00512D13">
            <w:pPr>
              <w:pStyle w:val="ListParagraph"/>
              <w:numPr>
                <w:ilvl w:val="1"/>
                <w:numId w:val="8"/>
              </w:numPr>
            </w:pPr>
            <w:r>
              <w:t xml:space="preserve">Communicating with patients </w:t>
            </w:r>
          </w:p>
          <w:p w14:paraId="5A641F62" w14:textId="6C816468" w:rsidR="00511518" w:rsidRPr="00E937B3" w:rsidRDefault="00B520B6" w:rsidP="00512D13">
            <w:pPr>
              <w:pStyle w:val="ListParagraph"/>
              <w:numPr>
                <w:ilvl w:val="1"/>
                <w:numId w:val="8"/>
              </w:numPr>
            </w:pPr>
            <w:r w:rsidRPr="00E937B3">
              <w:t>Self-management of patients’ symptoms</w:t>
            </w:r>
          </w:p>
          <w:p w14:paraId="19BE2EA7" w14:textId="7FD4BCC3" w:rsidR="003B4AB3" w:rsidRPr="00E937B3" w:rsidRDefault="003B4AB3" w:rsidP="000402C4"/>
          <w:p w14:paraId="1F5A82DF" w14:textId="77777777" w:rsidR="0039489A" w:rsidRPr="00E937B3" w:rsidRDefault="0039489A" w:rsidP="000402C4"/>
          <w:p w14:paraId="03AC334B" w14:textId="622B1501" w:rsidR="003B4AB3" w:rsidRPr="00E937B3" w:rsidRDefault="003B4AB3" w:rsidP="003B4AB3">
            <w:r w:rsidRPr="00E937B3">
              <w:t>Q</w:t>
            </w:r>
            <w:r w:rsidR="0061531D">
              <w:t>3</w:t>
            </w:r>
            <w:r w:rsidRPr="00E937B3">
              <w:t xml:space="preserve">. </w:t>
            </w:r>
            <w:r w:rsidR="009B07F5">
              <w:t>In the context of your role, did</w:t>
            </w:r>
            <w:r w:rsidR="00BA6CC0" w:rsidRPr="00E937B3">
              <w:t xml:space="preserve"> anything</w:t>
            </w:r>
            <w:r w:rsidR="009B07F5">
              <w:t xml:space="preserve"> change in your clinical practice</w:t>
            </w:r>
            <w:r w:rsidR="00F54894">
              <w:t>s</w:t>
            </w:r>
            <w:r w:rsidR="009B07F5">
              <w:t xml:space="preserve"> for patients who used the </w:t>
            </w:r>
            <w:proofErr w:type="spellStart"/>
            <w:r w:rsidR="009B07F5">
              <w:t>eSMART</w:t>
            </w:r>
            <w:proofErr w:type="spellEnd"/>
            <w:r w:rsidR="009B07F5">
              <w:t xml:space="preserve"> system compared to those who didn’t? </w:t>
            </w:r>
          </w:p>
          <w:p w14:paraId="003863F2" w14:textId="6CD3401B" w:rsidR="003B4AB3" w:rsidRPr="00E937B3" w:rsidRDefault="00BA6CC0" w:rsidP="00AA7204">
            <w:pPr>
              <w:pStyle w:val="ListParagraph"/>
              <w:numPr>
                <w:ilvl w:val="1"/>
                <w:numId w:val="1"/>
              </w:numPr>
            </w:pPr>
            <w:r w:rsidRPr="00E937B3">
              <w:t>Do</w:t>
            </w:r>
            <w:r w:rsidR="003109E6" w:rsidRPr="00E937B3">
              <w:t xml:space="preserve"> you do </w:t>
            </w:r>
            <w:r w:rsidRPr="00E937B3">
              <w:t xml:space="preserve">anything </w:t>
            </w:r>
            <w:r w:rsidR="003109E6" w:rsidRPr="00E937B3">
              <w:t>now that you didn</w:t>
            </w:r>
            <w:r w:rsidR="003B4AB3" w:rsidRPr="00E937B3">
              <w:t>’t do before</w:t>
            </w:r>
            <w:r w:rsidR="003109E6" w:rsidRPr="00E937B3">
              <w:t>?</w:t>
            </w:r>
          </w:p>
          <w:p w14:paraId="3ADC348A" w14:textId="4C95CB16" w:rsidR="00652C1D" w:rsidRPr="00E937B3" w:rsidRDefault="00BA6CC0" w:rsidP="00AA7204">
            <w:pPr>
              <w:pStyle w:val="ListParagraph"/>
              <w:numPr>
                <w:ilvl w:val="1"/>
                <w:numId w:val="1"/>
              </w:numPr>
            </w:pPr>
            <w:r w:rsidRPr="00E937B3">
              <w:t>Is there anything that you did before</w:t>
            </w:r>
            <w:r w:rsidR="003109E6" w:rsidRPr="00E937B3">
              <w:t xml:space="preserve"> that you don</w:t>
            </w:r>
            <w:r w:rsidR="003B4AB3" w:rsidRPr="00E937B3">
              <w:t>’t do now</w:t>
            </w:r>
            <w:r w:rsidR="003109E6" w:rsidRPr="00E937B3">
              <w:t>?</w:t>
            </w:r>
          </w:p>
          <w:p w14:paraId="4D67015D" w14:textId="77777777" w:rsidR="003B4AB3" w:rsidRDefault="003B4AB3" w:rsidP="000402C4"/>
          <w:p w14:paraId="3B4F0644" w14:textId="77777777" w:rsidR="00F3618F" w:rsidRPr="00E937B3" w:rsidRDefault="00F3618F" w:rsidP="000402C4"/>
          <w:p w14:paraId="1246E245" w14:textId="69FF9B1D" w:rsidR="009B07F5" w:rsidRDefault="009E0D3F" w:rsidP="009E0D3F">
            <w:r w:rsidRPr="00E937B3">
              <w:t>Q</w:t>
            </w:r>
            <w:r w:rsidR="0061531D">
              <w:t>4</w:t>
            </w:r>
            <w:r w:rsidRPr="00E937B3">
              <w:t xml:space="preserve">. What </w:t>
            </w:r>
            <w:r w:rsidR="0080493A" w:rsidRPr="00E937B3">
              <w:t>are your thoughts on t</w:t>
            </w:r>
            <w:r w:rsidRPr="00E937B3">
              <w:t>he</w:t>
            </w:r>
            <w:r w:rsidR="0080493A" w:rsidRPr="00E937B3">
              <w:t xml:space="preserve"> </w:t>
            </w:r>
            <w:r w:rsidR="00F54894">
              <w:t xml:space="preserve">alerting component </w:t>
            </w:r>
            <w:r w:rsidR="009B07F5">
              <w:t xml:space="preserve">of the </w:t>
            </w:r>
            <w:proofErr w:type="spellStart"/>
            <w:r w:rsidR="009B07F5">
              <w:t>eSMART</w:t>
            </w:r>
            <w:proofErr w:type="spellEnd"/>
            <w:r w:rsidR="009B07F5">
              <w:t xml:space="preserve"> system? </w:t>
            </w:r>
          </w:p>
          <w:p w14:paraId="6C2E5740" w14:textId="5B6B767A" w:rsidR="009E0D3F" w:rsidRDefault="009B07F5" w:rsidP="009E0D3F">
            <w:r>
              <w:t xml:space="preserve">             </w:t>
            </w:r>
            <w:r w:rsidR="00F54894">
              <w:t xml:space="preserve"> </w:t>
            </w:r>
            <w:r>
              <w:t>-</w:t>
            </w:r>
            <w:r w:rsidR="00F54894">
              <w:t xml:space="preserve">     S</w:t>
            </w:r>
            <w:r w:rsidR="0080493A" w:rsidRPr="00E937B3">
              <w:t>cheduled</w:t>
            </w:r>
            <w:r w:rsidR="009E0D3F" w:rsidRPr="00E937B3">
              <w:t xml:space="preserve"> response time</w:t>
            </w:r>
            <w:r w:rsidR="0011368C" w:rsidRPr="00E937B3">
              <w:t xml:space="preserve"> to alerts</w:t>
            </w:r>
            <w:r w:rsidR="009E0D3F" w:rsidRPr="00E937B3">
              <w:t>?</w:t>
            </w:r>
          </w:p>
          <w:p w14:paraId="44AD0E8C" w14:textId="3E13DDBC" w:rsidR="00F54894" w:rsidRPr="00E937B3" w:rsidRDefault="00F54894" w:rsidP="009E0D3F">
            <w:r>
              <w:t xml:space="preserve">              -     Risk algorithm and use of red and amber alerts?</w:t>
            </w:r>
          </w:p>
          <w:p w14:paraId="7B675627" w14:textId="0D41AEB4" w:rsidR="009E0D3F" w:rsidRDefault="00F54894" w:rsidP="00AA7204">
            <w:pPr>
              <w:pStyle w:val="ListParagraph"/>
              <w:numPr>
                <w:ilvl w:val="1"/>
                <w:numId w:val="1"/>
              </w:numPr>
            </w:pPr>
            <w:r>
              <w:t xml:space="preserve">Were the a) response times and b) risk algorithm </w:t>
            </w:r>
            <w:r w:rsidR="001205C7" w:rsidRPr="00E937B3">
              <w:t>practical?</w:t>
            </w:r>
          </w:p>
          <w:p w14:paraId="31FCE6B4" w14:textId="4E2B5BE9" w:rsidR="00DF6086" w:rsidRPr="00E937B3" w:rsidRDefault="00DF6086" w:rsidP="00AA7204">
            <w:pPr>
              <w:pStyle w:val="ListParagraph"/>
              <w:numPr>
                <w:ilvl w:val="1"/>
                <w:numId w:val="1"/>
              </w:numPr>
            </w:pPr>
            <w:r>
              <w:t>24/7 cover</w:t>
            </w:r>
          </w:p>
          <w:p w14:paraId="2793E83C" w14:textId="059A25D5" w:rsidR="00595A97" w:rsidRPr="00E937B3" w:rsidRDefault="00595A97" w:rsidP="00AA7204">
            <w:pPr>
              <w:pStyle w:val="ListParagraph"/>
              <w:numPr>
                <w:ilvl w:val="1"/>
                <w:numId w:val="1"/>
              </w:numPr>
            </w:pPr>
            <w:r w:rsidRPr="00E937B3">
              <w:t>How long did it take you</w:t>
            </w:r>
            <w:r w:rsidR="003109E6" w:rsidRPr="00E937B3">
              <w:t xml:space="preserve"> to</w:t>
            </w:r>
            <w:r w:rsidR="00F54894">
              <w:t xml:space="preserve"> respond to alerts?</w:t>
            </w:r>
          </w:p>
          <w:p w14:paraId="4303B4BE" w14:textId="77A3D642" w:rsidR="003B4AB3" w:rsidRDefault="00F54894" w:rsidP="00AA7204">
            <w:pPr>
              <w:pStyle w:val="ListParagraph"/>
              <w:numPr>
                <w:ilvl w:val="1"/>
                <w:numId w:val="1"/>
              </w:numPr>
            </w:pPr>
            <w:r>
              <w:t xml:space="preserve">Did the alerting component </w:t>
            </w:r>
            <w:r w:rsidR="0080493A" w:rsidRPr="00E937B3">
              <w:t>affect your current role positively or negatively?</w:t>
            </w:r>
          </w:p>
          <w:p w14:paraId="24553341" w14:textId="739BFEFB" w:rsidR="00DF6086" w:rsidRPr="00E937B3" w:rsidRDefault="00DF6086" w:rsidP="00AA7204">
            <w:pPr>
              <w:pStyle w:val="ListParagraph"/>
              <w:numPr>
                <w:ilvl w:val="1"/>
                <w:numId w:val="1"/>
              </w:numPr>
            </w:pPr>
            <w:r>
              <w:t>Other suggestions for alerting component of the system?</w:t>
            </w:r>
          </w:p>
          <w:p w14:paraId="5BA5E7AA" w14:textId="45C8CA3F" w:rsidR="00AA7204" w:rsidRPr="00E937B3" w:rsidRDefault="00AA7204" w:rsidP="0080493A"/>
        </w:tc>
        <w:tc>
          <w:tcPr>
            <w:tcW w:w="986" w:type="pct"/>
          </w:tcPr>
          <w:p w14:paraId="7EA6ABEB" w14:textId="77777777" w:rsidR="000402C4" w:rsidRPr="00E937B3" w:rsidRDefault="000402C4" w:rsidP="000402C4"/>
          <w:p w14:paraId="332A66DD" w14:textId="77777777" w:rsidR="003B4AB3" w:rsidRPr="00E937B3" w:rsidRDefault="003B4AB3" w:rsidP="000402C4"/>
          <w:p w14:paraId="78FF4D48" w14:textId="77777777" w:rsidR="00512D13" w:rsidRPr="00E937B3" w:rsidRDefault="00512D13" w:rsidP="00511518"/>
          <w:p w14:paraId="68300760" w14:textId="53DB2ADD" w:rsidR="00512D13" w:rsidRPr="00E937B3" w:rsidRDefault="00512D13" w:rsidP="00511518"/>
          <w:p w14:paraId="1A085420" w14:textId="77777777" w:rsidR="0039489A" w:rsidRPr="00E937B3" w:rsidRDefault="0039489A" w:rsidP="00511518"/>
          <w:p w14:paraId="31015D10" w14:textId="7544B711" w:rsidR="009E0D3F" w:rsidRPr="00E937B3" w:rsidRDefault="00512D13" w:rsidP="00511518">
            <w:r w:rsidRPr="00E937B3">
              <w:t>Why?</w:t>
            </w:r>
          </w:p>
          <w:p w14:paraId="29BD10DF" w14:textId="1E656BE3" w:rsidR="00512D13" w:rsidRPr="00E937B3" w:rsidRDefault="00512D13" w:rsidP="00511518">
            <w:r w:rsidRPr="00E937B3">
              <w:t>How?</w:t>
            </w:r>
          </w:p>
          <w:p w14:paraId="33E8AD1F" w14:textId="30F8A32D" w:rsidR="00A537DB" w:rsidRPr="00E937B3" w:rsidRDefault="00A537DB" w:rsidP="00511518">
            <w:r w:rsidRPr="00E937B3">
              <w:t>Better/Worse?</w:t>
            </w:r>
          </w:p>
          <w:p w14:paraId="5C5B9076" w14:textId="0DF2769D" w:rsidR="00512D13" w:rsidRPr="00E937B3" w:rsidRDefault="00512D13" w:rsidP="00511518">
            <w:r w:rsidRPr="00E937B3">
              <w:t>Examples?</w:t>
            </w:r>
          </w:p>
          <w:p w14:paraId="4C5FB012" w14:textId="77777777" w:rsidR="00512D13" w:rsidRPr="00E937B3" w:rsidRDefault="00512D13" w:rsidP="00511518"/>
          <w:p w14:paraId="2576CC47" w14:textId="77777777" w:rsidR="004A0B1F" w:rsidRPr="00E937B3" w:rsidRDefault="004A0B1F" w:rsidP="003B4AB3"/>
          <w:p w14:paraId="4EA3F790" w14:textId="1CF91FF3" w:rsidR="004A0B1F" w:rsidRDefault="004A0B1F" w:rsidP="003B4AB3"/>
          <w:p w14:paraId="1C4B7CC7" w14:textId="77777777" w:rsidR="00FC0C75" w:rsidRPr="00E937B3" w:rsidRDefault="00FC0C75" w:rsidP="003B4AB3"/>
          <w:p w14:paraId="41B255E3" w14:textId="7C3F301B" w:rsidR="009E0D3F" w:rsidRPr="00E937B3" w:rsidRDefault="009E0D3F" w:rsidP="009E0D3F">
            <w:r w:rsidRPr="00E937B3">
              <w:t>Changes in responsibilities? Impact on division of roles?</w:t>
            </w:r>
          </w:p>
          <w:p w14:paraId="225567A1" w14:textId="77777777" w:rsidR="009E0D3F" w:rsidRPr="00E937B3" w:rsidRDefault="009E0D3F" w:rsidP="009E0D3F">
            <w:r w:rsidRPr="00E937B3">
              <w:t>Change in your role? What?</w:t>
            </w:r>
          </w:p>
          <w:p w14:paraId="567A066D" w14:textId="77777777" w:rsidR="009E0D3F" w:rsidRPr="00E937B3" w:rsidRDefault="009E0D3F" w:rsidP="009E0D3F"/>
          <w:p w14:paraId="1B2E5D13" w14:textId="77777777" w:rsidR="009E0D3F" w:rsidRDefault="009E0D3F" w:rsidP="003B4AB3"/>
          <w:p w14:paraId="5CB56B55" w14:textId="77777777" w:rsidR="00F54894" w:rsidRDefault="00F54894" w:rsidP="003B4AB3"/>
          <w:p w14:paraId="36E37605" w14:textId="77777777" w:rsidR="00F54894" w:rsidRDefault="00F54894" w:rsidP="003B4AB3"/>
          <w:p w14:paraId="06B55B60" w14:textId="5E950099" w:rsidR="00F54894" w:rsidRPr="00E937B3" w:rsidRDefault="00F54894" w:rsidP="00F54894">
            <w:r>
              <w:t>Probe for examples, why, what</w:t>
            </w:r>
            <w:r w:rsidR="00550780">
              <w:t>, how</w:t>
            </w:r>
          </w:p>
        </w:tc>
      </w:tr>
      <w:tr w:rsidR="00D11FDD" w:rsidRPr="00002A38" w14:paraId="3FD8CD83" w14:textId="77777777" w:rsidTr="00B4501B">
        <w:tc>
          <w:tcPr>
            <w:tcW w:w="845" w:type="pct"/>
          </w:tcPr>
          <w:p w14:paraId="2F192FF6" w14:textId="3539EF14" w:rsidR="00D11FDD" w:rsidRDefault="00D11FDD" w:rsidP="00D11FDD">
            <w:pPr>
              <w:rPr>
                <w:b/>
              </w:rPr>
            </w:pPr>
            <w:r>
              <w:rPr>
                <w:b/>
              </w:rPr>
              <w:lastRenderedPageBreak/>
              <w:t>Usability</w:t>
            </w:r>
          </w:p>
        </w:tc>
        <w:tc>
          <w:tcPr>
            <w:tcW w:w="3169" w:type="pct"/>
          </w:tcPr>
          <w:p w14:paraId="0A9593AE" w14:textId="777DBE3E" w:rsidR="00D11FDD" w:rsidRDefault="00D11FDD" w:rsidP="00D11FDD">
            <w:r>
              <w:t xml:space="preserve">To help us understand how usable the </w:t>
            </w:r>
            <w:proofErr w:type="spellStart"/>
            <w:r>
              <w:t>eSMART</w:t>
            </w:r>
            <w:proofErr w:type="spellEnd"/>
            <w:r>
              <w:t xml:space="preserve"> system was for you:</w:t>
            </w:r>
          </w:p>
          <w:p w14:paraId="274F43A4" w14:textId="77777777" w:rsidR="00D11FDD" w:rsidRDefault="00D11FDD" w:rsidP="00D11FDD"/>
          <w:p w14:paraId="55A65FBE" w14:textId="55B908B9" w:rsidR="009B07F5" w:rsidRDefault="0061531D" w:rsidP="006819F6">
            <w:r>
              <w:t>Q5</w:t>
            </w:r>
            <w:r w:rsidR="006819F6" w:rsidRPr="009B07F5">
              <w:t>a</w:t>
            </w:r>
            <w:r w:rsidR="006819F6">
              <w:t xml:space="preserve">. </w:t>
            </w:r>
            <w:r w:rsidR="00D11FDD">
              <w:t xml:space="preserve">Thinking first about the nurse </w:t>
            </w:r>
            <w:r w:rsidR="00506917">
              <w:t>handset</w:t>
            </w:r>
            <w:r w:rsidR="00D11FDD">
              <w:t xml:space="preserve">, </w:t>
            </w:r>
            <w:r w:rsidR="009B07F5">
              <w:t>what was this like to use from your perspective?</w:t>
            </w:r>
          </w:p>
          <w:p w14:paraId="06FBD2C7" w14:textId="260D156D" w:rsidR="009B07F5" w:rsidRDefault="009B07F5" w:rsidP="0061531D">
            <w:r>
              <w:t xml:space="preserve">                     </w:t>
            </w:r>
          </w:p>
          <w:p w14:paraId="74028944" w14:textId="77777777" w:rsidR="006819F6" w:rsidRDefault="006819F6" w:rsidP="009B07F5"/>
          <w:p w14:paraId="64A18E06" w14:textId="36908BAE" w:rsidR="00D11FDD" w:rsidRDefault="006819F6" w:rsidP="006819F6">
            <w:r>
              <w:t>Q</w:t>
            </w:r>
            <w:r w:rsidR="0061531D">
              <w:t>5</w:t>
            </w:r>
            <w:r>
              <w:t xml:space="preserve">b. </w:t>
            </w:r>
            <w:r w:rsidR="009B07F5">
              <w:t>Still th</w:t>
            </w:r>
            <w:r w:rsidR="00D11FDD">
              <w:t xml:space="preserve">inking  about the nurse </w:t>
            </w:r>
            <w:r w:rsidR="00506917">
              <w:t>handset</w:t>
            </w:r>
            <w:r w:rsidR="00D11FDD">
              <w:t>, what do you think about:</w:t>
            </w:r>
          </w:p>
          <w:p w14:paraId="1383AB3B" w14:textId="2F081B8D" w:rsidR="00DF6086" w:rsidRDefault="00D11FDD" w:rsidP="00D11FDD">
            <w:pPr>
              <w:ind w:left="1080"/>
            </w:pPr>
            <w:r>
              <w:t xml:space="preserve">-   </w:t>
            </w:r>
            <w:r w:rsidR="00DF6086">
              <w:t>mode of delivery (mobile phone)</w:t>
            </w:r>
          </w:p>
          <w:p w14:paraId="34AEC9FD" w14:textId="77777777" w:rsidR="00DF6086" w:rsidRDefault="00DF6086" w:rsidP="00D11FDD">
            <w:pPr>
              <w:ind w:left="1080"/>
            </w:pPr>
            <w:r>
              <w:t>-   visualisation of alerts</w:t>
            </w:r>
          </w:p>
          <w:p w14:paraId="24D26B73" w14:textId="4D8A76B2" w:rsidR="00D11FDD" w:rsidRDefault="00DF6086" w:rsidP="00D11FDD">
            <w:pPr>
              <w:ind w:left="1080"/>
            </w:pPr>
            <w:r>
              <w:t xml:space="preserve">-   prioritisation and timing of alerts </w:t>
            </w:r>
          </w:p>
          <w:p w14:paraId="3770EA80" w14:textId="624B7052" w:rsidR="00D11FDD" w:rsidRDefault="00D11FDD" w:rsidP="00D11FDD">
            <w:pPr>
              <w:ind w:left="1080"/>
            </w:pPr>
            <w:r>
              <w:t>-   the information contained</w:t>
            </w:r>
          </w:p>
          <w:p w14:paraId="01E11489" w14:textId="77777777" w:rsidR="00D11FDD" w:rsidRDefault="00D11FDD" w:rsidP="00D11FDD">
            <w:pPr>
              <w:ind w:left="1080"/>
            </w:pPr>
            <w:r>
              <w:t xml:space="preserve">-   the layout </w:t>
            </w:r>
          </w:p>
          <w:p w14:paraId="32DD6BB1" w14:textId="77777777" w:rsidR="00D11FDD" w:rsidRDefault="00D11FDD" w:rsidP="00D11FDD">
            <w:pPr>
              <w:ind w:left="1080"/>
            </w:pPr>
            <w:r>
              <w:t>-   alerting alarm sound / volume</w:t>
            </w:r>
          </w:p>
          <w:p w14:paraId="14C55B6B" w14:textId="1970C28C" w:rsidR="00CF3D1E" w:rsidRDefault="00DF6086" w:rsidP="00D11FDD">
            <w:pPr>
              <w:ind w:left="1080"/>
            </w:pPr>
            <w:r>
              <w:lastRenderedPageBreak/>
              <w:t xml:space="preserve">- </w:t>
            </w:r>
            <w:r w:rsidR="00CF3D1E">
              <w:t xml:space="preserve">  </w:t>
            </w:r>
            <w:r>
              <w:t xml:space="preserve">like to see any additional features or other </w:t>
            </w:r>
            <w:r w:rsidR="00CF3D1E">
              <w:t xml:space="preserve">      </w:t>
            </w:r>
          </w:p>
          <w:p w14:paraId="37EF8D11" w14:textId="4247F524" w:rsidR="00DF6086" w:rsidRDefault="00CF3D1E" w:rsidP="00CF3D1E">
            <w:r>
              <w:t xml:space="preserve">                        </w:t>
            </w:r>
            <w:proofErr w:type="gramStart"/>
            <w:r w:rsidR="00DF6086">
              <w:t>information</w:t>
            </w:r>
            <w:proofErr w:type="gramEnd"/>
            <w:r w:rsidR="00DF6086">
              <w:t xml:space="preserve"> presented?</w:t>
            </w:r>
          </w:p>
          <w:p w14:paraId="73792750" w14:textId="77777777" w:rsidR="00D11FDD" w:rsidRPr="00082BE1" w:rsidRDefault="00D11FDD" w:rsidP="00D11FDD">
            <w:pPr>
              <w:pStyle w:val="ListParagraph"/>
              <w:ind w:left="1080"/>
            </w:pPr>
          </w:p>
          <w:p w14:paraId="09E619E2" w14:textId="6357F274" w:rsidR="00D11FDD" w:rsidRPr="00082BE1" w:rsidRDefault="0061531D" w:rsidP="006819F6">
            <w:r>
              <w:t>Q5</w:t>
            </w:r>
            <w:r w:rsidR="006819F6">
              <w:t xml:space="preserve">c. </w:t>
            </w:r>
            <w:r w:rsidR="00D11FDD">
              <w:t xml:space="preserve">Thinking now about the </w:t>
            </w:r>
            <w:proofErr w:type="spellStart"/>
            <w:r w:rsidR="00D11FDD">
              <w:t>eSMART</w:t>
            </w:r>
            <w:proofErr w:type="spellEnd"/>
            <w:r w:rsidR="00D11FDD">
              <w:t xml:space="preserve"> </w:t>
            </w:r>
            <w:proofErr w:type="spellStart"/>
            <w:r w:rsidR="00D11FDD">
              <w:t>Docobo</w:t>
            </w:r>
            <w:proofErr w:type="spellEnd"/>
            <w:r w:rsidR="00D11FDD">
              <w:t xml:space="preserve"> website, what was this like to navigate? </w:t>
            </w:r>
          </w:p>
          <w:p w14:paraId="5B7BA347" w14:textId="77777777" w:rsidR="00D11FDD" w:rsidRDefault="00D11FDD" w:rsidP="00D11FDD">
            <w:pPr>
              <w:pStyle w:val="ListParagraph"/>
              <w:numPr>
                <w:ilvl w:val="1"/>
                <w:numId w:val="1"/>
              </w:numPr>
            </w:pPr>
            <w:r>
              <w:t>What do you think about:</w:t>
            </w:r>
          </w:p>
          <w:p w14:paraId="3133D321" w14:textId="77777777" w:rsidR="00D11FDD" w:rsidRDefault="00D11FDD" w:rsidP="00D11FDD">
            <w:pPr>
              <w:ind w:left="1080"/>
            </w:pPr>
            <w:r>
              <w:t xml:space="preserve">-   the visual appearance </w:t>
            </w:r>
          </w:p>
          <w:p w14:paraId="2C3767E4" w14:textId="77777777" w:rsidR="00D11FDD" w:rsidRDefault="00D11FDD" w:rsidP="00D11FDD">
            <w:pPr>
              <w:ind w:left="1080"/>
            </w:pPr>
            <w:r>
              <w:t>-   the information contained</w:t>
            </w:r>
          </w:p>
          <w:p w14:paraId="64995391" w14:textId="77777777" w:rsidR="00D11FDD" w:rsidRDefault="00D11FDD" w:rsidP="00D11FDD">
            <w:pPr>
              <w:ind w:left="1080"/>
            </w:pPr>
            <w:r>
              <w:t xml:space="preserve">-   the layout </w:t>
            </w:r>
          </w:p>
          <w:p w14:paraId="6A5A2E7E" w14:textId="77777777" w:rsidR="00A62E8F" w:rsidRDefault="00DF6086" w:rsidP="00D11FDD">
            <w:pPr>
              <w:ind w:left="1080"/>
            </w:pPr>
            <w:r>
              <w:t xml:space="preserve">-   like to see any other information presented on </w:t>
            </w:r>
          </w:p>
          <w:p w14:paraId="3EBDEC5B" w14:textId="160E3939" w:rsidR="00DF6086" w:rsidRDefault="00A62E8F" w:rsidP="00D11FDD">
            <w:pPr>
              <w:ind w:left="1080"/>
            </w:pPr>
            <w:r>
              <w:t xml:space="preserve">     </w:t>
            </w:r>
            <w:proofErr w:type="gramStart"/>
            <w:r w:rsidR="00DF6086">
              <w:t>it</w:t>
            </w:r>
            <w:proofErr w:type="gramEnd"/>
            <w:r w:rsidR="00DF6086">
              <w:t>?</w:t>
            </w:r>
          </w:p>
          <w:p w14:paraId="00D2573F" w14:textId="77777777" w:rsidR="00D11FDD" w:rsidRDefault="00D11FDD" w:rsidP="00D11FDD"/>
          <w:p w14:paraId="2069C595" w14:textId="2329D9F5" w:rsidR="00A62E8F" w:rsidRDefault="00A62E8F" w:rsidP="00A62E8F">
            <w:pPr>
              <w:pStyle w:val="CommentText"/>
            </w:pPr>
            <w:r w:rsidRPr="00E937B3">
              <w:t>Q</w:t>
            </w:r>
            <w:r>
              <w:t>6</w:t>
            </w:r>
            <w:r w:rsidRPr="00E937B3">
              <w:t xml:space="preserve">. </w:t>
            </w:r>
            <w:r>
              <w:t xml:space="preserve">Do you have any other suggestions for any changes to the </w:t>
            </w:r>
            <w:proofErr w:type="spellStart"/>
            <w:r>
              <w:t>eSMART</w:t>
            </w:r>
            <w:proofErr w:type="spellEnd"/>
            <w:r>
              <w:t xml:space="preserve"> system that you have not previously mentioned?  </w:t>
            </w:r>
          </w:p>
          <w:p w14:paraId="1544D8EB" w14:textId="77777777" w:rsidR="00550780" w:rsidRDefault="00550780" w:rsidP="00A62E8F">
            <w:pPr>
              <w:pStyle w:val="CommentText"/>
            </w:pPr>
          </w:p>
          <w:p w14:paraId="4A2220D4" w14:textId="77777777" w:rsidR="00A62E8F" w:rsidRDefault="00A62E8F" w:rsidP="00A62E8F">
            <w:pPr>
              <w:pStyle w:val="CommentText"/>
            </w:pPr>
            <w:r>
              <w:t xml:space="preserve">             - Would you make any modifications to the system you </w:t>
            </w:r>
          </w:p>
          <w:p w14:paraId="179B63F9" w14:textId="6393DD00" w:rsidR="00A62E8F" w:rsidRDefault="00A62E8F" w:rsidP="00A62E8F">
            <w:pPr>
              <w:pStyle w:val="CommentText"/>
            </w:pPr>
            <w:r>
              <w:t xml:space="preserve">             </w:t>
            </w:r>
            <w:proofErr w:type="gramStart"/>
            <w:r>
              <w:t>have</w:t>
            </w:r>
            <w:proofErr w:type="gramEnd"/>
            <w:r>
              <w:t xml:space="preserve"> not previously </w:t>
            </w:r>
            <w:r w:rsidR="00550780">
              <w:t>discussed?</w:t>
            </w:r>
          </w:p>
          <w:p w14:paraId="2A14ED17" w14:textId="77777777" w:rsidR="00A62E8F" w:rsidRDefault="00A62E8F" w:rsidP="00A62E8F">
            <w:pPr>
              <w:pStyle w:val="CommentText"/>
            </w:pPr>
            <w:r>
              <w:t xml:space="preserve">            - Would you add any new functionalities to the system </w:t>
            </w:r>
          </w:p>
          <w:p w14:paraId="2D7753D1" w14:textId="344EA750" w:rsidR="00A62E8F" w:rsidRDefault="00A62E8F" w:rsidP="00A62E8F">
            <w:pPr>
              <w:pStyle w:val="CommentText"/>
            </w:pPr>
            <w:r>
              <w:t xml:space="preserve">            </w:t>
            </w:r>
            <w:proofErr w:type="gramStart"/>
            <w:r>
              <w:t>you</w:t>
            </w:r>
            <w:proofErr w:type="gramEnd"/>
            <w:r>
              <w:t xml:space="preserve"> have not previously </w:t>
            </w:r>
            <w:r w:rsidR="00550780">
              <w:t>discussed</w:t>
            </w:r>
            <w:r>
              <w:t>?</w:t>
            </w:r>
          </w:p>
          <w:p w14:paraId="7451C363" w14:textId="77777777" w:rsidR="00A62E8F" w:rsidRPr="00E937B3" w:rsidRDefault="00A62E8F" w:rsidP="00A62E8F"/>
        </w:tc>
        <w:tc>
          <w:tcPr>
            <w:tcW w:w="986" w:type="pct"/>
          </w:tcPr>
          <w:p w14:paraId="659185E7" w14:textId="77777777" w:rsidR="00D11FDD" w:rsidRDefault="00D11FDD" w:rsidP="00D11FDD">
            <w:pPr>
              <w:pStyle w:val="ListParagraph"/>
              <w:ind w:left="360"/>
            </w:pPr>
          </w:p>
          <w:p w14:paraId="1ACACAEF" w14:textId="77777777" w:rsidR="00D11FDD" w:rsidRDefault="00D11FDD" w:rsidP="00D11FDD">
            <w:pPr>
              <w:pStyle w:val="ListParagraph"/>
              <w:ind w:left="360"/>
            </w:pPr>
          </w:p>
          <w:p w14:paraId="70D7E865" w14:textId="77777777" w:rsidR="00D11FDD" w:rsidRDefault="00D11FDD" w:rsidP="00D11FDD">
            <w:pPr>
              <w:pStyle w:val="ListParagraph"/>
              <w:ind w:left="360"/>
            </w:pPr>
          </w:p>
          <w:p w14:paraId="25FB6606" w14:textId="77777777" w:rsidR="00D11FDD" w:rsidRDefault="00D11FDD" w:rsidP="009B07F5">
            <w:r>
              <w:t>Why / Examples</w:t>
            </w:r>
          </w:p>
          <w:p w14:paraId="3885CD6C" w14:textId="77777777" w:rsidR="00D11FDD" w:rsidRDefault="00D11FDD" w:rsidP="00D11FDD">
            <w:pPr>
              <w:pStyle w:val="ListParagraph"/>
              <w:ind w:left="360"/>
            </w:pPr>
          </w:p>
          <w:p w14:paraId="00266887" w14:textId="77777777" w:rsidR="00D11FDD" w:rsidRDefault="00D11FDD" w:rsidP="00D11FDD">
            <w:pPr>
              <w:pStyle w:val="ListParagraph"/>
              <w:ind w:left="360"/>
            </w:pPr>
          </w:p>
          <w:p w14:paraId="5C84B0AC" w14:textId="77777777" w:rsidR="00D11FDD" w:rsidRDefault="00D11FDD" w:rsidP="00D11FDD">
            <w:pPr>
              <w:pStyle w:val="ListParagraph"/>
              <w:ind w:left="360"/>
            </w:pPr>
          </w:p>
          <w:p w14:paraId="697AA813" w14:textId="77777777" w:rsidR="00D11FDD" w:rsidRDefault="00D11FDD" w:rsidP="00D11FDD">
            <w:pPr>
              <w:pStyle w:val="ListParagraph"/>
              <w:ind w:left="360"/>
            </w:pPr>
          </w:p>
          <w:p w14:paraId="218ED737" w14:textId="77777777" w:rsidR="00D11FDD" w:rsidRDefault="00D11FDD" w:rsidP="00D11FDD">
            <w:pPr>
              <w:pStyle w:val="ListParagraph"/>
              <w:ind w:left="360"/>
            </w:pPr>
          </w:p>
          <w:p w14:paraId="7FE32B8C" w14:textId="77777777" w:rsidR="00D11FDD" w:rsidRDefault="00D11FDD" w:rsidP="00D11FDD">
            <w:pPr>
              <w:pStyle w:val="ListParagraph"/>
              <w:ind w:left="360"/>
            </w:pPr>
          </w:p>
          <w:p w14:paraId="5D5EBF99" w14:textId="77777777" w:rsidR="00D11FDD" w:rsidRDefault="00D11FDD" w:rsidP="00D11FDD">
            <w:r>
              <w:t xml:space="preserve">Why / Examples </w:t>
            </w:r>
          </w:p>
          <w:p w14:paraId="16E94852" w14:textId="77777777" w:rsidR="00550780" w:rsidRDefault="00550780" w:rsidP="00D11FDD"/>
          <w:p w14:paraId="0E882F4F" w14:textId="77777777" w:rsidR="00550780" w:rsidRDefault="00550780" w:rsidP="00D11FDD"/>
          <w:p w14:paraId="198BA20C" w14:textId="77777777" w:rsidR="00550780" w:rsidRDefault="00550780" w:rsidP="00D11FDD"/>
          <w:p w14:paraId="1CD4709E" w14:textId="77777777" w:rsidR="00550780" w:rsidRDefault="00550780" w:rsidP="00D11FDD"/>
          <w:p w14:paraId="1CF1111A" w14:textId="77777777" w:rsidR="00550780" w:rsidRDefault="00550780" w:rsidP="00D11FDD"/>
          <w:p w14:paraId="6729D2A8" w14:textId="77777777" w:rsidR="00550780" w:rsidRDefault="00550780" w:rsidP="00D11FDD"/>
          <w:p w14:paraId="4A836A6C" w14:textId="77777777" w:rsidR="00550780" w:rsidRDefault="00550780" w:rsidP="00D11FDD"/>
          <w:p w14:paraId="2E968096" w14:textId="77777777" w:rsidR="00550780" w:rsidRDefault="00550780" w:rsidP="00D11FDD"/>
          <w:p w14:paraId="5ECFBBAE" w14:textId="77777777" w:rsidR="00550780" w:rsidRDefault="00550780" w:rsidP="00D11FDD"/>
          <w:p w14:paraId="12B1EE96" w14:textId="77777777" w:rsidR="00550780" w:rsidRDefault="00550780" w:rsidP="00D11FDD">
            <w:r>
              <w:t>Why / Examples</w:t>
            </w:r>
          </w:p>
          <w:p w14:paraId="4F1AB68D" w14:textId="77777777" w:rsidR="00550780" w:rsidRDefault="00550780" w:rsidP="00D11FDD"/>
          <w:p w14:paraId="4EDA12B1" w14:textId="77777777" w:rsidR="00550780" w:rsidRDefault="00550780" w:rsidP="00D11FDD"/>
          <w:p w14:paraId="1F0BF77B" w14:textId="77777777" w:rsidR="00550780" w:rsidRDefault="00550780" w:rsidP="00D11FDD"/>
          <w:p w14:paraId="2921E1BB" w14:textId="77777777" w:rsidR="00550780" w:rsidRDefault="00550780" w:rsidP="00D11FDD"/>
          <w:p w14:paraId="13DD97AE" w14:textId="77777777" w:rsidR="00550780" w:rsidRDefault="00550780" w:rsidP="00D11FDD"/>
          <w:p w14:paraId="3710B266" w14:textId="77777777" w:rsidR="00550780" w:rsidRDefault="00550780" w:rsidP="00D11FDD"/>
          <w:p w14:paraId="1698B1C6" w14:textId="77777777" w:rsidR="00550780" w:rsidRDefault="00550780" w:rsidP="00D11FDD"/>
          <w:p w14:paraId="7FC190B1" w14:textId="4B5BC141" w:rsidR="00550780" w:rsidRPr="00E937B3" w:rsidRDefault="00550780" w:rsidP="00D11FDD">
            <w:r>
              <w:t>What / Why / Examples</w:t>
            </w:r>
          </w:p>
        </w:tc>
      </w:tr>
      <w:tr w:rsidR="00D11FDD" w:rsidRPr="00002A38" w14:paraId="01C022C6" w14:textId="77777777" w:rsidTr="00B4501B">
        <w:tc>
          <w:tcPr>
            <w:tcW w:w="845" w:type="pct"/>
          </w:tcPr>
          <w:p w14:paraId="08545782" w14:textId="77777777" w:rsidR="00D11FDD" w:rsidRDefault="00D11FDD" w:rsidP="00D11FDD">
            <w:pPr>
              <w:rPr>
                <w:b/>
              </w:rPr>
            </w:pPr>
            <w:r w:rsidRPr="00B104B3">
              <w:rPr>
                <w:b/>
              </w:rPr>
              <w:lastRenderedPageBreak/>
              <w:t>Training</w:t>
            </w:r>
            <w:r>
              <w:rPr>
                <w:b/>
              </w:rPr>
              <w:t xml:space="preserve"> and Support/Assistance</w:t>
            </w:r>
          </w:p>
          <w:p w14:paraId="4996A232" w14:textId="77777777" w:rsidR="00D11FDD" w:rsidRDefault="00D11FDD" w:rsidP="00D11FDD">
            <w:pPr>
              <w:rPr>
                <w:b/>
              </w:rPr>
            </w:pPr>
          </w:p>
        </w:tc>
        <w:tc>
          <w:tcPr>
            <w:tcW w:w="3169" w:type="pct"/>
          </w:tcPr>
          <w:p w14:paraId="47211DC2" w14:textId="5F6C1E06" w:rsidR="00D11FDD" w:rsidRPr="00E937B3" w:rsidRDefault="00D11FDD" w:rsidP="00D11FDD">
            <w:r w:rsidRPr="00E937B3">
              <w:t xml:space="preserve">Now that we have talked about your experiences </w:t>
            </w:r>
            <w:r w:rsidR="00F54894">
              <w:t>of</w:t>
            </w:r>
            <w:r w:rsidRPr="00E937B3">
              <w:t xml:space="preserve"> </w:t>
            </w:r>
            <w:proofErr w:type="spellStart"/>
            <w:r w:rsidRPr="00E937B3">
              <w:t>eSMART</w:t>
            </w:r>
            <w:proofErr w:type="spellEnd"/>
            <w:r w:rsidRPr="00E937B3">
              <w:t xml:space="preserve"> in </w:t>
            </w:r>
            <w:r w:rsidR="00F54894">
              <w:t xml:space="preserve">the context of </w:t>
            </w:r>
            <w:r w:rsidRPr="00E937B3">
              <w:t xml:space="preserve">clinical care, </w:t>
            </w:r>
            <w:r w:rsidR="00F54894">
              <w:t>let’s go back</w:t>
            </w:r>
            <w:r w:rsidRPr="00E937B3">
              <w:t xml:space="preserve"> to t</w:t>
            </w:r>
            <w:r w:rsidR="00B10069">
              <w:t>he training and support you</w:t>
            </w:r>
            <w:r w:rsidRPr="00E937B3">
              <w:t xml:space="preserve"> received from the study team</w:t>
            </w:r>
            <w:r>
              <w:t>….</w:t>
            </w:r>
          </w:p>
          <w:p w14:paraId="51EF4EBB" w14:textId="77777777" w:rsidR="00D11FDD" w:rsidRPr="00E937B3" w:rsidRDefault="00D11FDD" w:rsidP="00D11FDD"/>
          <w:p w14:paraId="64B43077" w14:textId="41BADF7E" w:rsidR="00D11FDD" w:rsidRPr="00E937B3" w:rsidRDefault="00D11FDD" w:rsidP="00D11FDD">
            <w:r w:rsidRPr="00E937B3">
              <w:t>Q</w:t>
            </w:r>
            <w:r w:rsidR="00A62E8F">
              <w:t>7</w:t>
            </w:r>
            <w:r w:rsidRPr="00E937B3">
              <w:t xml:space="preserve">. Do you think it prepared you </w:t>
            </w:r>
            <w:proofErr w:type="spellStart"/>
            <w:r w:rsidRPr="00E937B3">
              <w:t>sufficently</w:t>
            </w:r>
            <w:proofErr w:type="spellEnd"/>
            <w:r w:rsidRPr="00E937B3">
              <w:t xml:space="preserve"> for the use of </w:t>
            </w:r>
            <w:proofErr w:type="spellStart"/>
            <w:r w:rsidRPr="00E937B3">
              <w:t>eSMART</w:t>
            </w:r>
            <w:proofErr w:type="spellEnd"/>
            <w:r w:rsidRPr="00E937B3">
              <w:t xml:space="preserve">? </w:t>
            </w:r>
          </w:p>
          <w:p w14:paraId="096608D5" w14:textId="77777777" w:rsidR="00D11FDD" w:rsidRPr="00E937B3" w:rsidRDefault="00D11FDD" w:rsidP="00D11FDD">
            <w:pPr>
              <w:pStyle w:val="ListParagraph"/>
              <w:numPr>
                <w:ilvl w:val="1"/>
                <w:numId w:val="1"/>
              </w:numPr>
            </w:pPr>
            <w:r w:rsidRPr="00E937B3">
              <w:t>Dealing with system changes/updates</w:t>
            </w:r>
          </w:p>
          <w:p w14:paraId="2A6D8489" w14:textId="77777777" w:rsidR="00D11FDD" w:rsidRPr="00E937B3" w:rsidRDefault="00D11FDD" w:rsidP="00D11FDD">
            <w:pPr>
              <w:pStyle w:val="ListParagraph"/>
              <w:numPr>
                <w:ilvl w:val="1"/>
                <w:numId w:val="1"/>
              </w:numPr>
            </w:pPr>
            <w:r w:rsidRPr="00E937B3">
              <w:t>Key elements of keeping up to date with changes?</w:t>
            </w:r>
          </w:p>
          <w:p w14:paraId="5332252B" w14:textId="77777777" w:rsidR="00D11FDD" w:rsidRPr="00E937B3" w:rsidRDefault="00D11FDD" w:rsidP="00D11FDD">
            <w:pPr>
              <w:pStyle w:val="ListParagraph"/>
              <w:numPr>
                <w:ilvl w:val="1"/>
                <w:numId w:val="1"/>
              </w:numPr>
            </w:pPr>
            <w:r w:rsidRPr="00E937B3">
              <w:t>Positive/negative experiences?</w:t>
            </w:r>
          </w:p>
          <w:p w14:paraId="32D931EE" w14:textId="1D8D5CE9" w:rsidR="00D11FDD" w:rsidRPr="00E937B3" w:rsidRDefault="00D11FDD" w:rsidP="00D11FDD">
            <w:pPr>
              <w:pStyle w:val="ListParagraph"/>
              <w:ind w:left="360"/>
            </w:pPr>
          </w:p>
        </w:tc>
        <w:tc>
          <w:tcPr>
            <w:tcW w:w="986" w:type="pct"/>
          </w:tcPr>
          <w:p w14:paraId="07033016" w14:textId="77777777" w:rsidR="00D11FDD" w:rsidRPr="00E937B3" w:rsidRDefault="00D11FDD" w:rsidP="00D11FDD">
            <w:pPr>
              <w:pStyle w:val="ListParagraph"/>
              <w:ind w:left="360"/>
            </w:pPr>
          </w:p>
          <w:p w14:paraId="7BD2FF19" w14:textId="77777777" w:rsidR="00D11FDD" w:rsidRPr="00E937B3" w:rsidRDefault="00D11FDD" w:rsidP="00D11FDD">
            <w:pPr>
              <w:pStyle w:val="ListParagraph"/>
              <w:ind w:left="360"/>
            </w:pPr>
          </w:p>
          <w:p w14:paraId="2C93FAEC" w14:textId="77777777" w:rsidR="00D11FDD" w:rsidRPr="00E937B3" w:rsidRDefault="00D11FDD" w:rsidP="00D11FDD"/>
          <w:p w14:paraId="0D50DB06" w14:textId="77777777" w:rsidR="00D11FDD" w:rsidRPr="00E937B3" w:rsidRDefault="00D11FDD" w:rsidP="00D11FDD">
            <w:pPr>
              <w:pStyle w:val="ListParagraph"/>
              <w:ind w:left="360"/>
            </w:pPr>
          </w:p>
          <w:p w14:paraId="7DF4D257" w14:textId="77777777" w:rsidR="00D11FDD" w:rsidRPr="00E937B3" w:rsidRDefault="00D11FDD" w:rsidP="00D11FDD">
            <w:pPr>
              <w:pStyle w:val="ListParagraph"/>
              <w:ind w:left="360"/>
            </w:pPr>
          </w:p>
          <w:p w14:paraId="515D422A" w14:textId="3B8B2529" w:rsidR="00D11FDD" w:rsidRPr="00E937B3" w:rsidRDefault="00D11FDD" w:rsidP="00D11FDD">
            <w:r w:rsidRPr="00E937B3">
              <w:t>Why? What? Examples?</w:t>
            </w:r>
          </w:p>
        </w:tc>
      </w:tr>
      <w:tr w:rsidR="00D11FDD" w:rsidRPr="00002A38" w14:paraId="71833495" w14:textId="372B8D25" w:rsidTr="002F64C2">
        <w:trPr>
          <w:trHeight w:val="841"/>
        </w:trPr>
        <w:tc>
          <w:tcPr>
            <w:tcW w:w="845" w:type="pct"/>
          </w:tcPr>
          <w:p w14:paraId="2356A75E" w14:textId="77777777" w:rsidR="00D11FDD" w:rsidRDefault="00D11FDD" w:rsidP="00D11FDD">
            <w:pPr>
              <w:rPr>
                <w:b/>
              </w:rPr>
            </w:pPr>
            <w:r w:rsidRPr="00C97416">
              <w:rPr>
                <w:b/>
              </w:rPr>
              <w:t>Perceived Usefulness</w:t>
            </w:r>
            <w:r>
              <w:rPr>
                <w:b/>
              </w:rPr>
              <w:t>/</w:t>
            </w:r>
          </w:p>
          <w:p w14:paraId="690FE86E" w14:textId="02C6E548" w:rsidR="00D11FDD" w:rsidRPr="00B104B3" w:rsidRDefault="00D11FDD" w:rsidP="00D11FDD">
            <w:pPr>
              <w:rPr>
                <w:b/>
              </w:rPr>
            </w:pPr>
            <w:proofErr w:type="spellStart"/>
            <w:r>
              <w:rPr>
                <w:b/>
              </w:rPr>
              <w:t>Infrastrucutre</w:t>
            </w:r>
            <w:proofErr w:type="spellEnd"/>
          </w:p>
        </w:tc>
        <w:tc>
          <w:tcPr>
            <w:tcW w:w="3169" w:type="pct"/>
          </w:tcPr>
          <w:p w14:paraId="235C2A38" w14:textId="28142C38" w:rsidR="00D11FDD" w:rsidRPr="00E937B3" w:rsidRDefault="00D11FDD" w:rsidP="00D11FDD">
            <w:r w:rsidRPr="00E937B3">
              <w:t>Moving now to focus on</w:t>
            </w:r>
            <w:r>
              <w:t xml:space="preserve"> your</w:t>
            </w:r>
            <w:r w:rsidRPr="00E937B3">
              <w:t xml:space="preserve"> perceptions of </w:t>
            </w:r>
            <w:proofErr w:type="spellStart"/>
            <w:r w:rsidRPr="00E937B3">
              <w:t>eSMART</w:t>
            </w:r>
            <w:proofErr w:type="spellEnd"/>
            <w:r w:rsidRPr="00E937B3">
              <w:t>.</w:t>
            </w:r>
          </w:p>
          <w:p w14:paraId="1742115B" w14:textId="7A98887E" w:rsidR="00D11FDD" w:rsidRPr="00E937B3" w:rsidRDefault="00D11FDD" w:rsidP="00D11FDD"/>
          <w:p w14:paraId="5E3ECA1F" w14:textId="2102851A" w:rsidR="00F54894" w:rsidRDefault="00D11FDD" w:rsidP="00D11FDD">
            <w:r w:rsidRPr="00E937B3">
              <w:t>Q</w:t>
            </w:r>
            <w:r w:rsidR="00A62E8F">
              <w:t>8</w:t>
            </w:r>
            <w:r w:rsidRPr="00E937B3">
              <w:t>. What did you</w:t>
            </w:r>
            <w:r w:rsidR="00F54894">
              <w:t>:</w:t>
            </w:r>
          </w:p>
          <w:p w14:paraId="262911C2" w14:textId="77777777" w:rsidR="00F54894" w:rsidRDefault="00D11FDD" w:rsidP="00F54894">
            <w:r w:rsidRPr="00E937B3">
              <w:t xml:space="preserve"> </w:t>
            </w:r>
            <w:r w:rsidR="00F54894">
              <w:t xml:space="preserve">    a) </w:t>
            </w:r>
            <w:r w:rsidRPr="00E937B3">
              <w:t xml:space="preserve">expect </w:t>
            </w:r>
            <w:r>
              <w:t xml:space="preserve">prior to using the </w:t>
            </w:r>
            <w:proofErr w:type="spellStart"/>
            <w:r w:rsidRPr="00E937B3">
              <w:t>eSMART</w:t>
            </w:r>
            <w:proofErr w:type="spellEnd"/>
            <w:r w:rsidRPr="00E937B3">
              <w:t xml:space="preserve"> technology </w:t>
            </w:r>
          </w:p>
          <w:p w14:paraId="21FAE6D1" w14:textId="77777777" w:rsidR="00F54894" w:rsidRDefault="00F54894" w:rsidP="00F54894">
            <w:r>
              <w:t xml:space="preserve">     b) </w:t>
            </w:r>
            <w:r w:rsidR="00D11FDD" w:rsidRPr="00E937B3">
              <w:t xml:space="preserve">and what was unexpected when you actually started </w:t>
            </w:r>
            <w:r>
              <w:t xml:space="preserve"> </w:t>
            </w:r>
          </w:p>
          <w:p w14:paraId="7A1B4D33" w14:textId="09D2237F" w:rsidR="00F54894" w:rsidRDefault="00F54894" w:rsidP="00F54894">
            <w:r>
              <w:t xml:space="preserve">     </w:t>
            </w:r>
            <w:proofErr w:type="gramStart"/>
            <w:r w:rsidR="00D11FDD" w:rsidRPr="00E937B3">
              <w:t>using</w:t>
            </w:r>
            <w:proofErr w:type="gramEnd"/>
            <w:r w:rsidR="00D11FDD" w:rsidRPr="00E937B3">
              <w:t xml:space="preserve"> it?</w:t>
            </w:r>
            <w:r w:rsidR="00D11FDD">
              <w:t xml:space="preserve"> </w:t>
            </w:r>
          </w:p>
          <w:p w14:paraId="2F2F3B0C" w14:textId="77777777" w:rsidR="00550780" w:rsidRPr="00550780" w:rsidRDefault="00550780" w:rsidP="00F54894">
            <w:pPr>
              <w:rPr>
                <w:b/>
                <w:bCs/>
              </w:rPr>
            </w:pPr>
            <w:r>
              <w:t xml:space="preserve">     c) What parts of the </w:t>
            </w:r>
            <w:proofErr w:type="spellStart"/>
            <w:r>
              <w:t>eSMART</w:t>
            </w:r>
            <w:proofErr w:type="spellEnd"/>
            <w:r>
              <w:t xml:space="preserve"> system were </w:t>
            </w:r>
            <w:r w:rsidRPr="00550780">
              <w:rPr>
                <w:b/>
                <w:bCs/>
              </w:rPr>
              <w:t xml:space="preserve">most and least </w:t>
            </w:r>
          </w:p>
          <w:p w14:paraId="01D5F6D5" w14:textId="0B7E3967" w:rsidR="00550780" w:rsidRDefault="00550780" w:rsidP="00F54894">
            <w:r w:rsidRPr="00550780">
              <w:rPr>
                <w:b/>
                <w:bCs/>
              </w:rPr>
              <w:t xml:space="preserve">       </w:t>
            </w:r>
            <w:proofErr w:type="gramStart"/>
            <w:r w:rsidRPr="00550780">
              <w:rPr>
                <w:b/>
                <w:bCs/>
              </w:rPr>
              <w:t>useful</w:t>
            </w:r>
            <w:proofErr w:type="gramEnd"/>
            <w:r w:rsidRPr="00550780">
              <w:rPr>
                <w:b/>
                <w:bCs/>
              </w:rPr>
              <w:t xml:space="preserve"> </w:t>
            </w:r>
            <w:r>
              <w:t xml:space="preserve">for you as a clinician? </w:t>
            </w:r>
          </w:p>
          <w:p w14:paraId="48B952BE" w14:textId="4B67D510" w:rsidR="00D11FDD" w:rsidRPr="00E937B3" w:rsidRDefault="00D11FDD" w:rsidP="00F54894">
            <w:r>
              <w:t xml:space="preserve">[Make sure probe </w:t>
            </w:r>
            <w:r w:rsidR="00550780">
              <w:t>all parts here</w:t>
            </w:r>
            <w:r>
              <w:t xml:space="preserve"> as </w:t>
            </w:r>
            <w:r w:rsidR="00F54894">
              <w:t>these are different questions]</w:t>
            </w:r>
          </w:p>
          <w:p w14:paraId="73030D65" w14:textId="77777777" w:rsidR="00D11FDD" w:rsidRPr="00E937B3" w:rsidRDefault="00D11FDD" w:rsidP="00D11FDD"/>
          <w:p w14:paraId="1BA35A5F" w14:textId="2F0BD2D5" w:rsidR="00D11FDD" w:rsidRPr="00E937B3" w:rsidRDefault="00D11FDD" w:rsidP="00D11FDD"/>
          <w:p w14:paraId="734C0349" w14:textId="43C737A5" w:rsidR="00D11FDD" w:rsidRDefault="00D11FDD" w:rsidP="00D11FDD">
            <w:r w:rsidRPr="00E937B3">
              <w:t>Q</w:t>
            </w:r>
            <w:r w:rsidR="00A62E8F">
              <w:t>9</w:t>
            </w:r>
            <w:r w:rsidRPr="00E937B3">
              <w:t>. Have you encountered any</w:t>
            </w:r>
            <w:r>
              <w:t>:</w:t>
            </w:r>
          </w:p>
          <w:p w14:paraId="00E6A34F" w14:textId="77777777" w:rsidR="00A62E8F" w:rsidRDefault="00D11FDD" w:rsidP="00D11FDD">
            <w:r w:rsidRPr="00E937B3">
              <w:t xml:space="preserve"> </w:t>
            </w:r>
            <w:r>
              <w:t xml:space="preserve">      a) </w:t>
            </w:r>
            <w:r w:rsidR="00A62E8F">
              <w:t xml:space="preserve">problems, </w:t>
            </w:r>
            <w:r w:rsidRPr="00E937B3">
              <w:t>barriers</w:t>
            </w:r>
            <w:r w:rsidR="00A62E8F">
              <w:t xml:space="preserve"> or challenges</w:t>
            </w:r>
            <w:r w:rsidRPr="00E937B3">
              <w:t xml:space="preserve"> in using the</w:t>
            </w:r>
            <w:r w:rsidR="00A62E8F">
              <w:t xml:space="preserve"> </w:t>
            </w:r>
            <w:proofErr w:type="spellStart"/>
            <w:r w:rsidR="00A62E8F">
              <w:t>eSMART</w:t>
            </w:r>
            <w:proofErr w:type="spellEnd"/>
            <w:r w:rsidRPr="00E937B3">
              <w:t xml:space="preserve"> </w:t>
            </w:r>
          </w:p>
          <w:p w14:paraId="19722AEA" w14:textId="321CF38B" w:rsidR="00D11FDD" w:rsidRDefault="00A62E8F" w:rsidP="00D11FDD">
            <w:r>
              <w:t xml:space="preserve">            </w:t>
            </w:r>
            <w:proofErr w:type="gramStart"/>
            <w:r w:rsidR="00D11FDD" w:rsidRPr="00E937B3">
              <w:t>system</w:t>
            </w:r>
            <w:proofErr w:type="gramEnd"/>
            <w:r w:rsidR="00D11FDD" w:rsidRPr="00E937B3">
              <w:t>?</w:t>
            </w:r>
          </w:p>
          <w:p w14:paraId="68ACA81F" w14:textId="77777777" w:rsidR="00A62E8F" w:rsidRDefault="00D11FDD" w:rsidP="00D11FDD">
            <w:r w:rsidRPr="00E937B3">
              <w:t xml:space="preserve"> </w:t>
            </w:r>
            <w:r>
              <w:t xml:space="preserve">      b) </w:t>
            </w:r>
            <w:r w:rsidR="00A62E8F">
              <w:t>enablers,</w:t>
            </w:r>
            <w:r w:rsidR="006D6662">
              <w:t xml:space="preserve"> </w:t>
            </w:r>
            <w:r>
              <w:t>facilitators</w:t>
            </w:r>
            <w:r w:rsidR="00A62E8F">
              <w:t xml:space="preserve"> or solutions to help you use</w:t>
            </w:r>
            <w:r>
              <w:t xml:space="preserve"> the </w:t>
            </w:r>
            <w:r w:rsidR="00A62E8F">
              <w:t xml:space="preserve">   </w:t>
            </w:r>
          </w:p>
          <w:p w14:paraId="5C73E3A8" w14:textId="5A488491" w:rsidR="00D11FDD" w:rsidRPr="00E937B3" w:rsidRDefault="00A62E8F" w:rsidP="00D11FDD">
            <w:r>
              <w:t xml:space="preserve">            </w:t>
            </w:r>
            <w:proofErr w:type="spellStart"/>
            <w:proofErr w:type="gramStart"/>
            <w:r>
              <w:t>eSMART</w:t>
            </w:r>
            <w:proofErr w:type="spellEnd"/>
            <w:proofErr w:type="gramEnd"/>
            <w:r>
              <w:t xml:space="preserve"> </w:t>
            </w:r>
            <w:r w:rsidR="00D11FDD">
              <w:t>system?</w:t>
            </w:r>
          </w:p>
          <w:p w14:paraId="16606D67" w14:textId="2ED14077" w:rsidR="00D11FDD" w:rsidRPr="00E937B3" w:rsidRDefault="00D11FDD" w:rsidP="00D11FDD">
            <w:pPr>
              <w:pStyle w:val="ListParagraph"/>
              <w:numPr>
                <w:ilvl w:val="1"/>
                <w:numId w:val="10"/>
              </w:numPr>
            </w:pPr>
            <w:r w:rsidRPr="00E937B3">
              <w:t>If yes, what? What? And how were they resolved?</w:t>
            </w:r>
            <w:r>
              <w:t xml:space="preserve"> </w:t>
            </w:r>
            <w:r>
              <w:lastRenderedPageBreak/>
              <w:t>[For both]</w:t>
            </w:r>
          </w:p>
          <w:p w14:paraId="08EDDECE" w14:textId="2CA2CF87" w:rsidR="00D11FDD" w:rsidRPr="00E937B3" w:rsidRDefault="00D11FDD" w:rsidP="00D11FDD">
            <w:pPr>
              <w:pStyle w:val="ListParagraph"/>
              <w:numPr>
                <w:ilvl w:val="1"/>
                <w:numId w:val="10"/>
              </w:numPr>
            </w:pPr>
            <w:r w:rsidRPr="00E937B3">
              <w:t>Examples</w:t>
            </w:r>
            <w:r>
              <w:t xml:space="preserve"> [For both]</w:t>
            </w:r>
          </w:p>
          <w:p w14:paraId="14AFA1AF" w14:textId="5596CEA3" w:rsidR="00D11FDD" w:rsidRPr="00E937B3" w:rsidRDefault="00D11FDD" w:rsidP="00D11FDD"/>
          <w:p w14:paraId="61EB952E" w14:textId="49EFD813" w:rsidR="00D11FDD" w:rsidRPr="00E937B3" w:rsidRDefault="00A62E8F" w:rsidP="00D11FDD">
            <w:r>
              <w:t>Q10</w:t>
            </w:r>
            <w:r w:rsidR="00D11FDD" w:rsidRPr="00E937B3">
              <w:t>. Are there specific parts/functions of the system you are more likely/less likely to use</w:t>
            </w:r>
            <w:r w:rsidR="00D11FDD">
              <w:t xml:space="preserve"> in the future</w:t>
            </w:r>
            <w:r w:rsidR="00D11FDD" w:rsidRPr="00E937B3">
              <w:t>?</w:t>
            </w:r>
            <w:r w:rsidR="00D11FDD">
              <w:t xml:space="preserve"> [Make sure probe both more and less likely]</w:t>
            </w:r>
          </w:p>
          <w:p w14:paraId="4B1DA91A" w14:textId="6450CEAF" w:rsidR="00D11FDD" w:rsidRPr="00E937B3" w:rsidRDefault="00D11FDD" w:rsidP="00D11FDD">
            <w:pPr>
              <w:pStyle w:val="ListParagraph"/>
              <w:numPr>
                <w:ilvl w:val="1"/>
                <w:numId w:val="10"/>
              </w:numPr>
            </w:pPr>
            <w:r w:rsidRPr="00E937B3">
              <w:t>Alerts</w:t>
            </w:r>
          </w:p>
          <w:p w14:paraId="0B15FE8C" w14:textId="35F32314" w:rsidR="00D11FDD" w:rsidRPr="00E937B3" w:rsidRDefault="00D11FDD" w:rsidP="00D11FDD">
            <w:pPr>
              <w:pStyle w:val="ListParagraph"/>
              <w:numPr>
                <w:ilvl w:val="1"/>
                <w:numId w:val="10"/>
              </w:numPr>
            </w:pPr>
            <w:r w:rsidRPr="00E937B3">
              <w:t>Website</w:t>
            </w:r>
          </w:p>
          <w:p w14:paraId="4B957B80" w14:textId="582284B6" w:rsidR="00D11FDD" w:rsidRPr="00E937B3" w:rsidRDefault="00D11FDD" w:rsidP="00D11FDD">
            <w:pPr>
              <w:pStyle w:val="ListParagraph"/>
              <w:numPr>
                <w:ilvl w:val="1"/>
                <w:numId w:val="10"/>
              </w:numPr>
            </w:pPr>
            <w:r w:rsidRPr="00E937B3">
              <w:t>Self-care advice</w:t>
            </w:r>
          </w:p>
          <w:p w14:paraId="38F6AD9A" w14:textId="77777777" w:rsidR="00D11FDD" w:rsidRPr="00E937B3" w:rsidRDefault="00D11FDD" w:rsidP="00D11FDD"/>
          <w:p w14:paraId="2EAD1A41" w14:textId="0ADB1AAB" w:rsidR="00D11FDD" w:rsidRPr="00E937B3" w:rsidRDefault="00D11FDD" w:rsidP="00D11FDD">
            <w:r w:rsidRPr="00E937B3">
              <w:t>Q1</w:t>
            </w:r>
            <w:r w:rsidR="00A62E8F">
              <w:t>1</w:t>
            </w:r>
            <w:r w:rsidRPr="00E937B3">
              <w:t xml:space="preserve">. </w:t>
            </w:r>
            <w:r w:rsidR="00B10069">
              <w:t>What</w:t>
            </w:r>
            <w:r w:rsidRPr="00E937B3">
              <w:t xml:space="preserve"> role</w:t>
            </w:r>
            <w:r w:rsidR="00B10069">
              <w:t xml:space="preserve"> do you see</w:t>
            </w:r>
            <w:r w:rsidRPr="00E937B3">
              <w:t xml:space="preserve"> </w:t>
            </w:r>
            <w:r>
              <w:t>for</w:t>
            </w:r>
            <w:r w:rsidRPr="00E937B3">
              <w:t xml:space="preserve"> the </w:t>
            </w:r>
            <w:proofErr w:type="spellStart"/>
            <w:r w:rsidRPr="00E937B3">
              <w:t>eSMART</w:t>
            </w:r>
            <w:proofErr w:type="spellEnd"/>
            <w:r w:rsidRPr="00E937B3">
              <w:t xml:space="preserve"> technology in clinical practice in the future?</w:t>
            </w:r>
          </w:p>
          <w:p w14:paraId="1618B477" w14:textId="00196F31" w:rsidR="00D11FDD" w:rsidRDefault="00D11FDD" w:rsidP="00D11FDD">
            <w:pPr>
              <w:pStyle w:val="ListParagraph"/>
              <w:numPr>
                <w:ilvl w:val="0"/>
                <w:numId w:val="10"/>
              </w:numPr>
            </w:pPr>
            <w:r w:rsidRPr="00E937B3">
              <w:t>Would you recommend patients to use it?</w:t>
            </w:r>
          </w:p>
          <w:p w14:paraId="0768852C" w14:textId="4FC9A65A" w:rsidR="00425AA4" w:rsidRPr="00E937B3" w:rsidRDefault="00425AA4" w:rsidP="00D11FDD">
            <w:pPr>
              <w:pStyle w:val="ListParagraph"/>
              <w:numPr>
                <w:ilvl w:val="0"/>
                <w:numId w:val="10"/>
              </w:numPr>
            </w:pPr>
            <w:r>
              <w:t>Use in other patient groups?</w:t>
            </w:r>
          </w:p>
          <w:p w14:paraId="6B3886FC" w14:textId="4B51C106" w:rsidR="00D11FDD" w:rsidRDefault="00D11FDD" w:rsidP="00D11FDD">
            <w:pPr>
              <w:pStyle w:val="ListParagraph"/>
              <w:numPr>
                <w:ilvl w:val="0"/>
                <w:numId w:val="10"/>
              </w:numPr>
            </w:pPr>
            <w:r w:rsidRPr="00E937B3">
              <w:t>Would you ask/recommend your organisation to buy it for patient care?  Please explain</w:t>
            </w:r>
          </w:p>
          <w:p w14:paraId="1A66E351" w14:textId="4E827C96" w:rsidR="00D4419B" w:rsidRDefault="00F54894" w:rsidP="00D11FDD">
            <w:pPr>
              <w:pStyle w:val="ListParagraph"/>
              <w:numPr>
                <w:ilvl w:val="0"/>
                <w:numId w:val="10"/>
              </w:numPr>
            </w:pPr>
            <w:r>
              <w:t>Do you think there is po</w:t>
            </w:r>
            <w:r w:rsidR="00D4419B">
              <w:t xml:space="preserve">tential </w:t>
            </w:r>
            <w:r>
              <w:t>for the system to be developed as a smartphone</w:t>
            </w:r>
            <w:r w:rsidR="00D4419B">
              <w:t xml:space="preserve"> app?</w:t>
            </w:r>
          </w:p>
          <w:p w14:paraId="2254AEF6" w14:textId="26197D8F" w:rsidR="00D11FDD" w:rsidRPr="00E937B3" w:rsidRDefault="00D11FDD" w:rsidP="002F64C2"/>
        </w:tc>
        <w:tc>
          <w:tcPr>
            <w:tcW w:w="986" w:type="pct"/>
          </w:tcPr>
          <w:p w14:paraId="1EB32E2D" w14:textId="77777777" w:rsidR="00D11FDD" w:rsidRPr="00E937B3" w:rsidRDefault="00D11FDD" w:rsidP="00D11FDD">
            <w:pPr>
              <w:pStyle w:val="ListParagraph"/>
              <w:ind w:left="360"/>
            </w:pPr>
          </w:p>
          <w:p w14:paraId="0C4B33F0" w14:textId="77777777" w:rsidR="00D11FDD" w:rsidRDefault="00D11FDD" w:rsidP="00D11FDD">
            <w:pPr>
              <w:pStyle w:val="ListParagraph"/>
              <w:ind w:left="360"/>
            </w:pPr>
          </w:p>
          <w:p w14:paraId="5DA862CD" w14:textId="77777777" w:rsidR="00F54894" w:rsidRPr="00E937B3" w:rsidRDefault="00F54894" w:rsidP="00D11FDD">
            <w:pPr>
              <w:pStyle w:val="ListParagraph"/>
              <w:ind w:left="360"/>
            </w:pPr>
          </w:p>
          <w:p w14:paraId="3EBD956D" w14:textId="77777777" w:rsidR="00D11FDD" w:rsidRPr="00E937B3" w:rsidRDefault="00D11FDD" w:rsidP="00D11FDD">
            <w:pPr>
              <w:pStyle w:val="ListParagraph"/>
              <w:numPr>
                <w:ilvl w:val="0"/>
                <w:numId w:val="1"/>
              </w:numPr>
            </w:pPr>
            <w:r w:rsidRPr="00E937B3">
              <w:t>Why?</w:t>
            </w:r>
            <w:r w:rsidRPr="00E937B3">
              <w:br/>
              <w:t>Examples?</w:t>
            </w:r>
          </w:p>
          <w:p w14:paraId="60D25D3B" w14:textId="69C8A8D2" w:rsidR="00D11FDD" w:rsidRDefault="00D11FDD" w:rsidP="00D11FDD">
            <w:pPr>
              <w:pStyle w:val="ListParagraph"/>
              <w:ind w:left="360"/>
            </w:pPr>
          </w:p>
          <w:p w14:paraId="791869E5" w14:textId="77777777" w:rsidR="00D11FDD" w:rsidRPr="00E937B3" w:rsidRDefault="00D11FDD" w:rsidP="00550780"/>
          <w:p w14:paraId="036C968B" w14:textId="3A11E68B" w:rsidR="00D11FDD" w:rsidRPr="00E937B3" w:rsidRDefault="00D11FDD" w:rsidP="00D11FDD">
            <w:pPr>
              <w:pStyle w:val="ListParagraph"/>
              <w:numPr>
                <w:ilvl w:val="0"/>
                <w:numId w:val="9"/>
              </w:numPr>
            </w:pPr>
            <w:r w:rsidRPr="00E937B3">
              <w:t>What and Why?</w:t>
            </w:r>
            <w:r w:rsidR="00550780">
              <w:t xml:space="preserve"> Examples</w:t>
            </w:r>
          </w:p>
          <w:p w14:paraId="0F902551" w14:textId="77777777" w:rsidR="00D11FDD" w:rsidRDefault="00D11FDD" w:rsidP="00D11FDD"/>
          <w:p w14:paraId="1BB7FA2C" w14:textId="77777777" w:rsidR="00A62E8F" w:rsidRDefault="00A62E8F" w:rsidP="00D11FDD"/>
          <w:p w14:paraId="7C051D92" w14:textId="77777777" w:rsidR="00A62E8F" w:rsidRDefault="00A62E8F" w:rsidP="00D11FDD"/>
          <w:p w14:paraId="6B4C5958" w14:textId="77777777" w:rsidR="00A62E8F" w:rsidRDefault="00A62E8F" w:rsidP="00D11FDD"/>
          <w:p w14:paraId="6B0C6B65" w14:textId="77777777" w:rsidR="00A62E8F" w:rsidRDefault="00A62E8F" w:rsidP="00D11FDD"/>
          <w:p w14:paraId="0D3ABFB9" w14:textId="77777777" w:rsidR="00D11FDD" w:rsidRPr="00E937B3" w:rsidRDefault="00D11FDD" w:rsidP="00D11FDD"/>
          <w:p w14:paraId="27F4407C" w14:textId="77777777" w:rsidR="00D11FDD" w:rsidRPr="00E937B3" w:rsidRDefault="00D11FDD" w:rsidP="00D11FDD">
            <w:pPr>
              <w:pStyle w:val="ListParagraph"/>
              <w:numPr>
                <w:ilvl w:val="0"/>
                <w:numId w:val="10"/>
              </w:numPr>
            </w:pPr>
            <w:r w:rsidRPr="00E937B3">
              <w:t xml:space="preserve">Why? </w:t>
            </w:r>
            <w:r w:rsidRPr="00E937B3">
              <w:lastRenderedPageBreak/>
              <w:t>Examples?</w:t>
            </w:r>
          </w:p>
          <w:p w14:paraId="60E53637" w14:textId="77777777" w:rsidR="00D11FDD" w:rsidRPr="00E937B3" w:rsidRDefault="00D11FDD" w:rsidP="00D11FDD"/>
          <w:p w14:paraId="2F33CFFD" w14:textId="77777777" w:rsidR="00D11FDD" w:rsidRDefault="00D11FDD" w:rsidP="00D11FDD"/>
          <w:p w14:paraId="7D002DA7" w14:textId="77777777" w:rsidR="00D11FDD" w:rsidRDefault="00D11FDD" w:rsidP="00D11FDD"/>
          <w:p w14:paraId="0AE4680B" w14:textId="77777777" w:rsidR="00D11FDD" w:rsidRDefault="00D11FDD" w:rsidP="00D11FDD"/>
          <w:p w14:paraId="54478C0C" w14:textId="77777777" w:rsidR="00D11FDD" w:rsidRPr="00E937B3" w:rsidRDefault="00D11FDD" w:rsidP="00D11FDD"/>
          <w:p w14:paraId="25C8E0FF" w14:textId="17DEA14F" w:rsidR="00D11FDD" w:rsidRPr="00E937B3" w:rsidRDefault="00D11FDD" w:rsidP="00D11FDD">
            <w:r w:rsidRPr="00E937B3">
              <w:t>What? Why? Examples?</w:t>
            </w:r>
          </w:p>
        </w:tc>
      </w:tr>
      <w:tr w:rsidR="00D11FDD" w:rsidRPr="00B104B3" w14:paraId="63A14CFB" w14:textId="6A238ED7" w:rsidTr="00B4501B">
        <w:tc>
          <w:tcPr>
            <w:tcW w:w="845" w:type="pct"/>
          </w:tcPr>
          <w:p w14:paraId="200DA4AC" w14:textId="4BCBA47D" w:rsidR="00D11FDD" w:rsidRPr="00C97416" w:rsidRDefault="00D11FDD" w:rsidP="00D11FDD">
            <w:pPr>
              <w:rPr>
                <w:b/>
              </w:rPr>
            </w:pPr>
            <w:r>
              <w:rPr>
                <w:b/>
              </w:rPr>
              <w:lastRenderedPageBreak/>
              <w:t>Other</w:t>
            </w:r>
          </w:p>
        </w:tc>
        <w:tc>
          <w:tcPr>
            <w:tcW w:w="3169" w:type="pct"/>
          </w:tcPr>
          <w:p w14:paraId="46731826" w14:textId="299FC9F7" w:rsidR="00D11FDD" w:rsidRPr="00E937B3" w:rsidRDefault="00D11FDD" w:rsidP="00D11FDD">
            <w:r w:rsidRPr="00E937B3">
              <w:t>Q</w:t>
            </w:r>
            <w:r w:rsidR="00A62E8F">
              <w:t>12</w:t>
            </w:r>
            <w:r>
              <w:t>.</w:t>
            </w:r>
            <w:r w:rsidRPr="00E937B3">
              <w:t xml:space="preserve"> </w:t>
            </w:r>
            <w:r w:rsidR="00AB3914">
              <w:t>Is there anything else</w:t>
            </w:r>
            <w:r w:rsidRPr="00E937B3">
              <w:t xml:space="preserve"> about the </w:t>
            </w:r>
            <w:proofErr w:type="spellStart"/>
            <w:r w:rsidR="002F64C2">
              <w:t>the</w:t>
            </w:r>
            <w:proofErr w:type="spellEnd"/>
            <w:r>
              <w:t xml:space="preserve"> </w:t>
            </w:r>
            <w:proofErr w:type="spellStart"/>
            <w:r>
              <w:t>eSMART</w:t>
            </w:r>
            <w:proofErr w:type="spellEnd"/>
            <w:r>
              <w:t xml:space="preserve"> </w:t>
            </w:r>
            <w:r w:rsidR="002F64C2">
              <w:t>study</w:t>
            </w:r>
            <w:r w:rsidRPr="00E937B3">
              <w:t xml:space="preserve"> that </w:t>
            </w:r>
            <w:r w:rsidR="00AB3914">
              <w:t xml:space="preserve">is </w:t>
            </w:r>
            <w:r w:rsidRPr="00E937B3">
              <w:t>important that we have not discussed?</w:t>
            </w:r>
          </w:p>
        </w:tc>
        <w:tc>
          <w:tcPr>
            <w:tcW w:w="986" w:type="pct"/>
          </w:tcPr>
          <w:p w14:paraId="656B6227" w14:textId="77777777" w:rsidR="00D11FDD" w:rsidRPr="00E937B3" w:rsidRDefault="00D11FDD" w:rsidP="00D11FDD"/>
        </w:tc>
      </w:tr>
    </w:tbl>
    <w:p w14:paraId="2A39C6D8" w14:textId="77777777" w:rsidR="000E711C" w:rsidRDefault="000E711C" w:rsidP="00AA7204"/>
    <w:sectPr w:rsidR="000E711C" w:rsidSect="00511518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8FBBED" w14:textId="77777777" w:rsidR="00644C19" w:rsidRDefault="00644C19" w:rsidP="00F3618F">
      <w:r>
        <w:separator/>
      </w:r>
    </w:p>
  </w:endnote>
  <w:endnote w:type="continuationSeparator" w:id="0">
    <w:p w14:paraId="7ABD5CC4" w14:textId="77777777" w:rsidR="00644C19" w:rsidRDefault="00644C19" w:rsidP="00F36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07308" w14:textId="77777777" w:rsidR="00F3618F" w:rsidRDefault="00F3618F" w:rsidP="00F9724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29A97" w14:textId="77777777" w:rsidR="00F3618F" w:rsidRDefault="00F3618F" w:rsidP="00F3618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69C189" w14:textId="5DAFD1A8" w:rsidR="00F3618F" w:rsidRDefault="00F3618F" w:rsidP="00F9724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29DE">
      <w:rPr>
        <w:rStyle w:val="PageNumber"/>
        <w:noProof/>
      </w:rPr>
      <w:t>4</w:t>
    </w:r>
    <w:r>
      <w:rPr>
        <w:rStyle w:val="PageNumber"/>
      </w:rPr>
      <w:fldChar w:fldCharType="end"/>
    </w:r>
  </w:p>
  <w:p w14:paraId="3FAB316E" w14:textId="079544C6" w:rsidR="00F3618F" w:rsidRDefault="00A70343" w:rsidP="00F3618F">
    <w:pPr>
      <w:pStyle w:val="Footer"/>
      <w:ind w:right="360"/>
    </w:pPr>
    <w:proofErr w:type="spellStart"/>
    <w:proofErr w:type="gramStart"/>
    <w:r>
      <w:t>eSMART</w:t>
    </w:r>
    <w:proofErr w:type="spellEnd"/>
    <w:proofErr w:type="gramEnd"/>
    <w:r>
      <w:t xml:space="preserve"> WP4 Clinician Topic Guide_ENGLISH_FINAL_18061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95926D" w14:textId="77777777" w:rsidR="00644C19" w:rsidRDefault="00644C19" w:rsidP="00F3618F">
      <w:r>
        <w:separator/>
      </w:r>
    </w:p>
  </w:footnote>
  <w:footnote w:type="continuationSeparator" w:id="0">
    <w:p w14:paraId="49703773" w14:textId="77777777" w:rsidR="00644C19" w:rsidRDefault="00644C19" w:rsidP="00F361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F5444"/>
    <w:multiLevelType w:val="hybridMultilevel"/>
    <w:tmpl w:val="A47EFD24"/>
    <w:lvl w:ilvl="0" w:tplc="D77A15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B203FD"/>
    <w:multiLevelType w:val="hybridMultilevel"/>
    <w:tmpl w:val="1806F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42097"/>
    <w:multiLevelType w:val="hybridMultilevel"/>
    <w:tmpl w:val="313AFDCC"/>
    <w:lvl w:ilvl="0" w:tplc="4EA21F74">
      <w:start w:val="410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4EA21F74">
      <w:start w:val="410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C6B64E4"/>
    <w:multiLevelType w:val="hybridMultilevel"/>
    <w:tmpl w:val="73F4E606"/>
    <w:lvl w:ilvl="0" w:tplc="4EA21F74">
      <w:start w:val="410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5710B9A"/>
    <w:multiLevelType w:val="hybridMultilevel"/>
    <w:tmpl w:val="E09E9BEA"/>
    <w:lvl w:ilvl="0" w:tplc="8ADCB89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24957"/>
    <w:multiLevelType w:val="hybridMultilevel"/>
    <w:tmpl w:val="A00A26DC"/>
    <w:lvl w:ilvl="0" w:tplc="4EA21F74">
      <w:start w:val="410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4EA21F74">
      <w:start w:val="410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4E2531B"/>
    <w:multiLevelType w:val="hybridMultilevel"/>
    <w:tmpl w:val="E0D26238"/>
    <w:lvl w:ilvl="0" w:tplc="799E32BC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57046C"/>
    <w:multiLevelType w:val="hybridMultilevel"/>
    <w:tmpl w:val="93EEB556"/>
    <w:lvl w:ilvl="0" w:tplc="4EA21F74">
      <w:start w:val="410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4EA21F74">
      <w:start w:val="410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BD84547"/>
    <w:multiLevelType w:val="hybridMultilevel"/>
    <w:tmpl w:val="11E259F6"/>
    <w:lvl w:ilvl="0" w:tplc="CBDAE058">
      <w:start w:val="410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880D98"/>
    <w:multiLevelType w:val="hybridMultilevel"/>
    <w:tmpl w:val="8228D0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1"/>
  </w:num>
  <w:num w:numId="5">
    <w:abstractNumId w:val="9"/>
  </w:num>
  <w:num w:numId="6">
    <w:abstractNumId w:val="0"/>
  </w:num>
  <w:num w:numId="7">
    <w:abstractNumId w:val="4"/>
  </w:num>
  <w:num w:numId="8">
    <w:abstractNumId w:val="7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320"/>
    <w:rsid w:val="00000064"/>
    <w:rsid w:val="00002A38"/>
    <w:rsid w:val="00022444"/>
    <w:rsid w:val="00022F47"/>
    <w:rsid w:val="000348D8"/>
    <w:rsid w:val="000358A0"/>
    <w:rsid w:val="00035900"/>
    <w:rsid w:val="000402C4"/>
    <w:rsid w:val="00051D84"/>
    <w:rsid w:val="00060E81"/>
    <w:rsid w:val="00062E7F"/>
    <w:rsid w:val="00065A86"/>
    <w:rsid w:val="00073B31"/>
    <w:rsid w:val="000917DD"/>
    <w:rsid w:val="000B1207"/>
    <w:rsid w:val="000B45F7"/>
    <w:rsid w:val="000B7CCC"/>
    <w:rsid w:val="000C7934"/>
    <w:rsid w:val="000E207B"/>
    <w:rsid w:val="000E66A3"/>
    <w:rsid w:val="000E711C"/>
    <w:rsid w:val="000F2F76"/>
    <w:rsid w:val="000F5A03"/>
    <w:rsid w:val="0011368C"/>
    <w:rsid w:val="001205C7"/>
    <w:rsid w:val="0012514C"/>
    <w:rsid w:val="001256DB"/>
    <w:rsid w:val="0013261E"/>
    <w:rsid w:val="001334C6"/>
    <w:rsid w:val="0013368E"/>
    <w:rsid w:val="00135FF0"/>
    <w:rsid w:val="001A6B4E"/>
    <w:rsid w:val="001C5F61"/>
    <w:rsid w:val="001C5FA8"/>
    <w:rsid w:val="001F272B"/>
    <w:rsid w:val="001F2D79"/>
    <w:rsid w:val="001F4DD5"/>
    <w:rsid w:val="001F64BA"/>
    <w:rsid w:val="00205046"/>
    <w:rsid w:val="002127EA"/>
    <w:rsid w:val="002216FD"/>
    <w:rsid w:val="00223BB8"/>
    <w:rsid w:val="00224064"/>
    <w:rsid w:val="00233383"/>
    <w:rsid w:val="00250F61"/>
    <w:rsid w:val="0025595F"/>
    <w:rsid w:val="0027004E"/>
    <w:rsid w:val="002874DA"/>
    <w:rsid w:val="0029278D"/>
    <w:rsid w:val="002B510B"/>
    <w:rsid w:val="002B5A33"/>
    <w:rsid w:val="002D4829"/>
    <w:rsid w:val="002E7ACA"/>
    <w:rsid w:val="002F64C2"/>
    <w:rsid w:val="00304FDA"/>
    <w:rsid w:val="00305D6B"/>
    <w:rsid w:val="00306CE3"/>
    <w:rsid w:val="00307616"/>
    <w:rsid w:val="003109E6"/>
    <w:rsid w:val="00350791"/>
    <w:rsid w:val="0036141A"/>
    <w:rsid w:val="00383DB8"/>
    <w:rsid w:val="0039489A"/>
    <w:rsid w:val="003A5A8D"/>
    <w:rsid w:val="003B48F1"/>
    <w:rsid w:val="003B4AB3"/>
    <w:rsid w:val="003C78F4"/>
    <w:rsid w:val="003E4708"/>
    <w:rsid w:val="003E6F26"/>
    <w:rsid w:val="00407BA1"/>
    <w:rsid w:val="00410D44"/>
    <w:rsid w:val="00414697"/>
    <w:rsid w:val="00422EB3"/>
    <w:rsid w:val="00425AA4"/>
    <w:rsid w:val="00434697"/>
    <w:rsid w:val="004541B5"/>
    <w:rsid w:val="0047066B"/>
    <w:rsid w:val="00482C8C"/>
    <w:rsid w:val="00484231"/>
    <w:rsid w:val="004A0B1F"/>
    <w:rsid w:val="004D59B3"/>
    <w:rsid w:val="004E0EFE"/>
    <w:rsid w:val="004F11C2"/>
    <w:rsid w:val="005009BF"/>
    <w:rsid w:val="0050447F"/>
    <w:rsid w:val="00506917"/>
    <w:rsid w:val="00506EDC"/>
    <w:rsid w:val="00511518"/>
    <w:rsid w:val="00512D13"/>
    <w:rsid w:val="0052160A"/>
    <w:rsid w:val="005263BA"/>
    <w:rsid w:val="005306AF"/>
    <w:rsid w:val="00544406"/>
    <w:rsid w:val="005460F5"/>
    <w:rsid w:val="00546EED"/>
    <w:rsid w:val="00550065"/>
    <w:rsid w:val="0055072D"/>
    <w:rsid w:val="00550780"/>
    <w:rsid w:val="00554CDB"/>
    <w:rsid w:val="005819DA"/>
    <w:rsid w:val="0058363B"/>
    <w:rsid w:val="0058779B"/>
    <w:rsid w:val="00590B23"/>
    <w:rsid w:val="00595A97"/>
    <w:rsid w:val="005A3067"/>
    <w:rsid w:val="005A6973"/>
    <w:rsid w:val="005B3C50"/>
    <w:rsid w:val="005B4920"/>
    <w:rsid w:val="005D61F7"/>
    <w:rsid w:val="00605C15"/>
    <w:rsid w:val="0061531D"/>
    <w:rsid w:val="00625D0F"/>
    <w:rsid w:val="00637390"/>
    <w:rsid w:val="00644C19"/>
    <w:rsid w:val="00652C1D"/>
    <w:rsid w:val="006535EF"/>
    <w:rsid w:val="00653984"/>
    <w:rsid w:val="00680052"/>
    <w:rsid w:val="006819F6"/>
    <w:rsid w:val="00691AB4"/>
    <w:rsid w:val="00693BC5"/>
    <w:rsid w:val="006A2686"/>
    <w:rsid w:val="006A29DE"/>
    <w:rsid w:val="006B2925"/>
    <w:rsid w:val="006B3AE3"/>
    <w:rsid w:val="006C5466"/>
    <w:rsid w:val="006D6662"/>
    <w:rsid w:val="006E5820"/>
    <w:rsid w:val="006E6D9E"/>
    <w:rsid w:val="006F3B60"/>
    <w:rsid w:val="00707DEA"/>
    <w:rsid w:val="0071262D"/>
    <w:rsid w:val="00712A4E"/>
    <w:rsid w:val="00720B09"/>
    <w:rsid w:val="0073625F"/>
    <w:rsid w:val="007433FE"/>
    <w:rsid w:val="0074428A"/>
    <w:rsid w:val="00762320"/>
    <w:rsid w:val="007770B0"/>
    <w:rsid w:val="007805A1"/>
    <w:rsid w:val="007912E7"/>
    <w:rsid w:val="00792D10"/>
    <w:rsid w:val="00794BFD"/>
    <w:rsid w:val="007C65B1"/>
    <w:rsid w:val="007D1F48"/>
    <w:rsid w:val="007F44FE"/>
    <w:rsid w:val="0080493A"/>
    <w:rsid w:val="00810CD5"/>
    <w:rsid w:val="0081100F"/>
    <w:rsid w:val="00831BA7"/>
    <w:rsid w:val="00840135"/>
    <w:rsid w:val="00844B4D"/>
    <w:rsid w:val="00846F3B"/>
    <w:rsid w:val="008515E6"/>
    <w:rsid w:val="008546E3"/>
    <w:rsid w:val="00857711"/>
    <w:rsid w:val="008952CE"/>
    <w:rsid w:val="00897000"/>
    <w:rsid w:val="008A2829"/>
    <w:rsid w:val="008A7175"/>
    <w:rsid w:val="008A7D28"/>
    <w:rsid w:val="008C282D"/>
    <w:rsid w:val="008C5F9E"/>
    <w:rsid w:val="008D5555"/>
    <w:rsid w:val="00902DC2"/>
    <w:rsid w:val="00933CC8"/>
    <w:rsid w:val="00937310"/>
    <w:rsid w:val="009414DB"/>
    <w:rsid w:val="00954C89"/>
    <w:rsid w:val="00956687"/>
    <w:rsid w:val="00957A89"/>
    <w:rsid w:val="009670DD"/>
    <w:rsid w:val="00974441"/>
    <w:rsid w:val="00975E43"/>
    <w:rsid w:val="009765E9"/>
    <w:rsid w:val="00976E0E"/>
    <w:rsid w:val="00991AAB"/>
    <w:rsid w:val="00997C1A"/>
    <w:rsid w:val="009B0063"/>
    <w:rsid w:val="009B07F5"/>
    <w:rsid w:val="009C6838"/>
    <w:rsid w:val="009D216C"/>
    <w:rsid w:val="009D353B"/>
    <w:rsid w:val="009D4DF6"/>
    <w:rsid w:val="009E0D3F"/>
    <w:rsid w:val="00A00989"/>
    <w:rsid w:val="00A12E21"/>
    <w:rsid w:val="00A12F0C"/>
    <w:rsid w:val="00A14739"/>
    <w:rsid w:val="00A33915"/>
    <w:rsid w:val="00A537DB"/>
    <w:rsid w:val="00A57A16"/>
    <w:rsid w:val="00A62E8F"/>
    <w:rsid w:val="00A634A9"/>
    <w:rsid w:val="00A65A83"/>
    <w:rsid w:val="00A70343"/>
    <w:rsid w:val="00A842C4"/>
    <w:rsid w:val="00A853D9"/>
    <w:rsid w:val="00A9015A"/>
    <w:rsid w:val="00A908C0"/>
    <w:rsid w:val="00A96E63"/>
    <w:rsid w:val="00A97EFC"/>
    <w:rsid w:val="00AA3B8E"/>
    <w:rsid w:val="00AA7204"/>
    <w:rsid w:val="00AB1E72"/>
    <w:rsid w:val="00AB3914"/>
    <w:rsid w:val="00AC44D0"/>
    <w:rsid w:val="00AD4E2C"/>
    <w:rsid w:val="00AF1F7D"/>
    <w:rsid w:val="00AF680B"/>
    <w:rsid w:val="00B01DDF"/>
    <w:rsid w:val="00B02B51"/>
    <w:rsid w:val="00B10069"/>
    <w:rsid w:val="00B104B3"/>
    <w:rsid w:val="00B10FFF"/>
    <w:rsid w:val="00B403E9"/>
    <w:rsid w:val="00B4430C"/>
    <w:rsid w:val="00B4501B"/>
    <w:rsid w:val="00B47229"/>
    <w:rsid w:val="00B520B6"/>
    <w:rsid w:val="00B621EB"/>
    <w:rsid w:val="00B83C4A"/>
    <w:rsid w:val="00B8585A"/>
    <w:rsid w:val="00BA6CC0"/>
    <w:rsid w:val="00BA7C28"/>
    <w:rsid w:val="00BB229E"/>
    <w:rsid w:val="00BC5C83"/>
    <w:rsid w:val="00BC60D3"/>
    <w:rsid w:val="00BE21CE"/>
    <w:rsid w:val="00BE2D39"/>
    <w:rsid w:val="00BF133F"/>
    <w:rsid w:val="00BF1E0E"/>
    <w:rsid w:val="00BF36E8"/>
    <w:rsid w:val="00C023CB"/>
    <w:rsid w:val="00C233DD"/>
    <w:rsid w:val="00C23AA5"/>
    <w:rsid w:val="00C43980"/>
    <w:rsid w:val="00C444A0"/>
    <w:rsid w:val="00C54A83"/>
    <w:rsid w:val="00C74722"/>
    <w:rsid w:val="00C93EEB"/>
    <w:rsid w:val="00C97416"/>
    <w:rsid w:val="00CA4659"/>
    <w:rsid w:val="00CC4E8B"/>
    <w:rsid w:val="00CD2481"/>
    <w:rsid w:val="00CD6172"/>
    <w:rsid w:val="00CF3D1E"/>
    <w:rsid w:val="00D11FDD"/>
    <w:rsid w:val="00D4419B"/>
    <w:rsid w:val="00D47E54"/>
    <w:rsid w:val="00D54F13"/>
    <w:rsid w:val="00D54F93"/>
    <w:rsid w:val="00D60DA4"/>
    <w:rsid w:val="00D6652B"/>
    <w:rsid w:val="00D73BF7"/>
    <w:rsid w:val="00D96987"/>
    <w:rsid w:val="00DA2838"/>
    <w:rsid w:val="00DA7225"/>
    <w:rsid w:val="00DB2696"/>
    <w:rsid w:val="00DB49D5"/>
    <w:rsid w:val="00DB6FEE"/>
    <w:rsid w:val="00DC05A2"/>
    <w:rsid w:val="00DE6FF7"/>
    <w:rsid w:val="00DF6086"/>
    <w:rsid w:val="00DF7E02"/>
    <w:rsid w:val="00E02A17"/>
    <w:rsid w:val="00E104C6"/>
    <w:rsid w:val="00E115F2"/>
    <w:rsid w:val="00E24460"/>
    <w:rsid w:val="00E47955"/>
    <w:rsid w:val="00E6404A"/>
    <w:rsid w:val="00E757E0"/>
    <w:rsid w:val="00E86176"/>
    <w:rsid w:val="00E873A2"/>
    <w:rsid w:val="00E937B3"/>
    <w:rsid w:val="00EB45EE"/>
    <w:rsid w:val="00EC4D8E"/>
    <w:rsid w:val="00ED5EAC"/>
    <w:rsid w:val="00ED60F9"/>
    <w:rsid w:val="00EE7CCC"/>
    <w:rsid w:val="00F070C0"/>
    <w:rsid w:val="00F26DF1"/>
    <w:rsid w:val="00F32FF1"/>
    <w:rsid w:val="00F3618F"/>
    <w:rsid w:val="00F54894"/>
    <w:rsid w:val="00F5573E"/>
    <w:rsid w:val="00F74E82"/>
    <w:rsid w:val="00F77E61"/>
    <w:rsid w:val="00F85969"/>
    <w:rsid w:val="00F90CF8"/>
    <w:rsid w:val="00F93AF3"/>
    <w:rsid w:val="00FA2747"/>
    <w:rsid w:val="00FB5DE1"/>
    <w:rsid w:val="00FC0C75"/>
    <w:rsid w:val="00FD1629"/>
    <w:rsid w:val="00FD4752"/>
    <w:rsid w:val="00FE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DA3F1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EFC"/>
    <w:pPr>
      <w:ind w:left="720"/>
      <w:contextualSpacing/>
    </w:pPr>
  </w:style>
  <w:style w:type="table" w:styleId="TableGrid">
    <w:name w:val="Table Grid"/>
    <w:basedOn w:val="TableNormal"/>
    <w:uiPriority w:val="39"/>
    <w:rsid w:val="00002A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E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5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A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A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A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A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61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618F"/>
  </w:style>
  <w:style w:type="paragraph" w:styleId="Footer">
    <w:name w:val="footer"/>
    <w:basedOn w:val="Normal"/>
    <w:link w:val="FooterChar"/>
    <w:uiPriority w:val="99"/>
    <w:unhideWhenUsed/>
    <w:rsid w:val="00F361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18F"/>
  </w:style>
  <w:style w:type="character" w:styleId="PageNumber">
    <w:name w:val="page number"/>
    <w:basedOn w:val="DefaultParagraphFont"/>
    <w:uiPriority w:val="99"/>
    <w:semiHidden/>
    <w:unhideWhenUsed/>
    <w:rsid w:val="00F3618F"/>
  </w:style>
  <w:style w:type="paragraph" w:styleId="Revision">
    <w:name w:val="Revision"/>
    <w:hidden/>
    <w:uiPriority w:val="99"/>
    <w:semiHidden/>
    <w:rsid w:val="00F548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EFC"/>
    <w:pPr>
      <w:ind w:left="720"/>
      <w:contextualSpacing/>
    </w:pPr>
  </w:style>
  <w:style w:type="table" w:styleId="TableGrid">
    <w:name w:val="Table Grid"/>
    <w:basedOn w:val="TableNormal"/>
    <w:uiPriority w:val="39"/>
    <w:rsid w:val="00002A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E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5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A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A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A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A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61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618F"/>
  </w:style>
  <w:style w:type="paragraph" w:styleId="Footer">
    <w:name w:val="footer"/>
    <w:basedOn w:val="Normal"/>
    <w:link w:val="FooterChar"/>
    <w:uiPriority w:val="99"/>
    <w:unhideWhenUsed/>
    <w:rsid w:val="00F361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18F"/>
  </w:style>
  <w:style w:type="character" w:styleId="PageNumber">
    <w:name w:val="page number"/>
    <w:basedOn w:val="DefaultParagraphFont"/>
    <w:uiPriority w:val="99"/>
    <w:semiHidden/>
    <w:unhideWhenUsed/>
    <w:rsid w:val="00F3618F"/>
  </w:style>
  <w:style w:type="paragraph" w:styleId="Revision">
    <w:name w:val="Revision"/>
    <w:hidden/>
    <w:uiPriority w:val="99"/>
    <w:semiHidden/>
    <w:rsid w:val="00F54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F4227-8D0E-49E3-9F13-B5E84E5CB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 L  Dr (Sch of Health Sci)</dc:creator>
  <cp:lastModifiedBy>Indumathi V</cp:lastModifiedBy>
  <cp:revision>2</cp:revision>
  <cp:lastPrinted>2018-05-03T12:30:00Z</cp:lastPrinted>
  <dcterms:created xsi:type="dcterms:W3CDTF">2024-10-04T13:54:00Z</dcterms:created>
  <dcterms:modified xsi:type="dcterms:W3CDTF">2024-10-04T13:54:00Z</dcterms:modified>
</cp:coreProperties>
</file>